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886A0" w14:textId="08E7B7BB" w:rsidR="00C22B4A" w:rsidRPr="00DC150E" w:rsidRDefault="00DC150E">
      <w:pPr>
        <w:rPr>
          <w:b/>
          <w:bCs/>
          <w:u w:val="single"/>
        </w:rPr>
      </w:pPr>
      <w:r w:rsidRPr="00DC150E">
        <w:rPr>
          <w:rFonts w:ascii="Calibri" w:eastAsia="TimesNewRomanMTStd" w:hAnsi="Calibri" w:cs="Calibri"/>
          <w:b/>
          <w:bCs/>
          <w:u w:val="single"/>
        </w:rPr>
        <w:t xml:space="preserve">Supplementary material: Forest plots, funnel plots and Egger test for the </w:t>
      </w:r>
      <w:r w:rsidR="00C22B4A" w:rsidRPr="00DC150E">
        <w:rPr>
          <w:b/>
          <w:bCs/>
          <w:u w:val="single"/>
        </w:rPr>
        <w:t xml:space="preserve">15 for BCTs </w:t>
      </w:r>
    </w:p>
    <w:p w14:paraId="4BF1C063" w14:textId="2D977030" w:rsidR="00CC3A78" w:rsidRPr="00CC3A78" w:rsidRDefault="00CC3A78" w:rsidP="006C71DC">
      <w:pPr>
        <w:spacing w:after="0"/>
      </w:pPr>
    </w:p>
    <w:tbl>
      <w:tblPr>
        <w:tblStyle w:val="TableGrid"/>
        <w:tblW w:w="5250" w:type="pct"/>
        <w:tblLook w:val="04A0" w:firstRow="1" w:lastRow="0" w:firstColumn="1" w:lastColumn="0" w:noHBand="0" w:noVBand="1"/>
      </w:tblPr>
      <w:tblGrid>
        <w:gridCol w:w="2462"/>
        <w:gridCol w:w="10554"/>
        <w:gridCol w:w="6547"/>
        <w:gridCol w:w="2404"/>
      </w:tblGrid>
      <w:tr w:rsidR="00B01EE5" w14:paraId="37A9D109" w14:textId="77777777" w:rsidTr="00B01EE5">
        <w:tc>
          <w:tcPr>
            <w:tcW w:w="560" w:type="pct"/>
          </w:tcPr>
          <w:p w14:paraId="59B9A8F6" w14:textId="1D0CB689" w:rsidR="00C22B4A" w:rsidRDefault="00C22B4A" w:rsidP="002140F3">
            <w:r>
              <w:t>BCT</w:t>
            </w:r>
            <w:r w:rsidR="006C71DC">
              <w:t>T</w:t>
            </w:r>
          </w:p>
        </w:tc>
        <w:tc>
          <w:tcPr>
            <w:tcW w:w="2402" w:type="pct"/>
          </w:tcPr>
          <w:p w14:paraId="4293B9D0" w14:textId="77777777" w:rsidR="00C22B4A" w:rsidRDefault="00C22B4A" w:rsidP="002140F3">
            <w:r>
              <w:t>Forest plot</w:t>
            </w:r>
          </w:p>
        </w:tc>
        <w:tc>
          <w:tcPr>
            <w:tcW w:w="1490" w:type="pct"/>
          </w:tcPr>
          <w:p w14:paraId="384C2F3D" w14:textId="77777777" w:rsidR="00C22B4A" w:rsidRDefault="00C22B4A" w:rsidP="002140F3">
            <w:r>
              <w:t>Funnel plot</w:t>
            </w:r>
          </w:p>
        </w:tc>
        <w:tc>
          <w:tcPr>
            <w:tcW w:w="547" w:type="pct"/>
            <w:shd w:val="clear" w:color="auto" w:fill="auto"/>
          </w:tcPr>
          <w:p w14:paraId="5DBD065C" w14:textId="77777777" w:rsidR="00C22B4A" w:rsidRPr="00B01EE5" w:rsidRDefault="00C22B4A" w:rsidP="00B01EE5">
            <w:r w:rsidRPr="00B01EE5">
              <w:t>Regression based Egger test</w:t>
            </w:r>
          </w:p>
        </w:tc>
      </w:tr>
      <w:tr w:rsidR="00B01EE5" w14:paraId="0E0191DC" w14:textId="77777777" w:rsidTr="00B01EE5">
        <w:tc>
          <w:tcPr>
            <w:tcW w:w="560" w:type="pct"/>
          </w:tcPr>
          <w:p w14:paraId="1F477519" w14:textId="672243CD" w:rsidR="00CC3A78" w:rsidRPr="00CC3A78" w:rsidRDefault="00CC3A78" w:rsidP="006C71DC">
            <w:pPr>
              <w:pStyle w:val="ListParagraph"/>
              <w:numPr>
                <w:ilvl w:val="0"/>
                <w:numId w:val="3"/>
              </w:numPr>
              <w:ind w:left="447" w:hanging="425"/>
              <w:rPr>
                <w:rFonts w:ascii="Calibri" w:eastAsia="TimesNewRomanMTStd" w:hAnsi="Calibri" w:cs="Calibri"/>
              </w:rPr>
            </w:pPr>
            <w:r w:rsidRPr="00CC3A78">
              <w:rPr>
                <w:rFonts w:cstheme="minorHAnsi"/>
              </w:rPr>
              <w:t>Goal setting (outcome)</w:t>
            </w:r>
          </w:p>
        </w:tc>
        <w:tc>
          <w:tcPr>
            <w:tcW w:w="2402" w:type="pct"/>
          </w:tcPr>
          <w:p w14:paraId="1363FE0D" w14:textId="1544673E" w:rsidR="00CC3A78" w:rsidRDefault="0028037D" w:rsidP="002140F3">
            <w:r w:rsidRPr="0069268F">
              <w:rPr>
                <w:noProof/>
              </w:rPr>
              <w:drawing>
                <wp:inline distT="0" distB="0" distL="0" distR="0" wp14:anchorId="7C397908" wp14:editId="43E51AFF">
                  <wp:extent cx="5731510" cy="2763520"/>
                  <wp:effectExtent l="0" t="0" r="254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1510" cy="276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0" w:type="pct"/>
          </w:tcPr>
          <w:p w14:paraId="7E15F483" w14:textId="0DE7D91A" w:rsidR="00CC3A78" w:rsidRDefault="006C71DC" w:rsidP="002140F3">
            <w:r w:rsidRPr="00D7330A">
              <w:rPr>
                <w:noProof/>
              </w:rPr>
              <w:drawing>
                <wp:inline distT="0" distB="0" distL="0" distR="0" wp14:anchorId="12807019" wp14:editId="1AA98B92">
                  <wp:extent cx="3438525" cy="2500745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9817" cy="25089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7" w:type="pct"/>
            <w:shd w:val="clear" w:color="auto" w:fill="auto"/>
          </w:tcPr>
          <w:p w14:paraId="50A807B8" w14:textId="77777777" w:rsidR="006C71DC" w:rsidRPr="00B01EE5" w:rsidRDefault="006C71DC" w:rsidP="00B01EE5">
            <w:r w:rsidRPr="00B01EE5">
              <w:t>H0: beta1 = 0; no small-study effects</w:t>
            </w:r>
          </w:p>
          <w:p w14:paraId="593D0445" w14:textId="4E7D5E2C" w:rsidR="006C71DC" w:rsidRPr="00B01EE5" w:rsidRDefault="006C71DC" w:rsidP="00B01EE5">
            <w:r w:rsidRPr="00B01EE5">
              <w:t xml:space="preserve"> beta1 =      0.75</w:t>
            </w:r>
          </w:p>
          <w:p w14:paraId="14D9B086" w14:textId="366D1F4E" w:rsidR="006C71DC" w:rsidRPr="00B01EE5" w:rsidRDefault="006C71DC" w:rsidP="00B01EE5">
            <w:r w:rsidRPr="00B01EE5">
              <w:t xml:space="preserve"> SE of beta1 =     2.054</w:t>
            </w:r>
          </w:p>
          <w:p w14:paraId="7E55B5E7" w14:textId="77378370" w:rsidR="006C71DC" w:rsidRPr="00B01EE5" w:rsidRDefault="006C71DC" w:rsidP="00B01EE5">
            <w:r w:rsidRPr="00B01EE5">
              <w:t xml:space="preserve"> z =      0.36</w:t>
            </w:r>
          </w:p>
          <w:p w14:paraId="38B55AAB" w14:textId="29327847" w:rsidR="00CC3A78" w:rsidRPr="00B01EE5" w:rsidRDefault="006C71DC" w:rsidP="00B01EE5">
            <w:r w:rsidRPr="00B01EE5">
              <w:t>Prob &gt; |z| =    0.7152</w:t>
            </w:r>
          </w:p>
          <w:p w14:paraId="3D0E7884" w14:textId="77777777" w:rsidR="006C71DC" w:rsidRPr="00B01EE5" w:rsidRDefault="006C71DC" w:rsidP="00B01EE5"/>
          <w:p w14:paraId="7316E6FA" w14:textId="77777777" w:rsidR="006C71DC" w:rsidRPr="00B01EE5" w:rsidRDefault="006C71DC" w:rsidP="00B01EE5"/>
          <w:p w14:paraId="2B5243D8" w14:textId="6F322DE0" w:rsidR="006C71DC" w:rsidRPr="00B01EE5" w:rsidRDefault="006C71DC" w:rsidP="00B01EE5"/>
        </w:tc>
      </w:tr>
      <w:tr w:rsidR="00B01EE5" w14:paraId="6DCC55C9" w14:textId="77777777" w:rsidTr="00B01EE5">
        <w:tc>
          <w:tcPr>
            <w:tcW w:w="560" w:type="pct"/>
          </w:tcPr>
          <w:p w14:paraId="1E3FDB60" w14:textId="7F283349" w:rsidR="00CC3A78" w:rsidRPr="00CC3A78" w:rsidRDefault="00CC3A78" w:rsidP="006C71DC">
            <w:pPr>
              <w:pStyle w:val="ListParagraph"/>
              <w:numPr>
                <w:ilvl w:val="0"/>
                <w:numId w:val="3"/>
              </w:numPr>
              <w:ind w:left="447" w:hanging="425"/>
              <w:rPr>
                <w:rFonts w:ascii="Calibri" w:eastAsia="TimesNewRomanMTStd" w:hAnsi="Calibri" w:cs="Calibri"/>
              </w:rPr>
            </w:pPr>
            <w:r w:rsidRPr="00CC3A78">
              <w:rPr>
                <w:rFonts w:cstheme="minorHAnsi"/>
              </w:rPr>
              <w:t>Problem solving</w:t>
            </w:r>
          </w:p>
        </w:tc>
        <w:tc>
          <w:tcPr>
            <w:tcW w:w="2402" w:type="pct"/>
          </w:tcPr>
          <w:p w14:paraId="12CFB0F8" w14:textId="44CBD482" w:rsidR="00CC3A78" w:rsidRDefault="0028037D" w:rsidP="002140F3">
            <w:r w:rsidRPr="0069268F">
              <w:rPr>
                <w:noProof/>
              </w:rPr>
              <w:drawing>
                <wp:inline distT="0" distB="0" distL="0" distR="0" wp14:anchorId="5AA44AC1" wp14:editId="6BD4AB8C">
                  <wp:extent cx="5731510" cy="3081020"/>
                  <wp:effectExtent l="0" t="0" r="2540" b="508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1510" cy="30810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0" w:type="pct"/>
          </w:tcPr>
          <w:p w14:paraId="44C4CB52" w14:textId="7CD8C5B9" w:rsidR="00CC3A78" w:rsidRDefault="006C71DC" w:rsidP="002140F3">
            <w:r w:rsidRPr="003C7F93">
              <w:rPr>
                <w:noProof/>
              </w:rPr>
              <w:drawing>
                <wp:inline distT="0" distB="0" distL="0" distR="0" wp14:anchorId="232640E5" wp14:editId="073DE1FB">
                  <wp:extent cx="3390900" cy="2466109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8838" cy="2479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7" w:type="pct"/>
            <w:shd w:val="clear" w:color="auto" w:fill="auto"/>
          </w:tcPr>
          <w:p w14:paraId="760A2069" w14:textId="77777777" w:rsidR="006C71DC" w:rsidRPr="00B01EE5" w:rsidRDefault="006C71DC" w:rsidP="00B01EE5">
            <w:r w:rsidRPr="00B01EE5">
              <w:t>H0: beta1 = 0; no small-study effects</w:t>
            </w:r>
          </w:p>
          <w:p w14:paraId="7D8A4424" w14:textId="750EFF00" w:rsidR="006C71DC" w:rsidRPr="00B01EE5" w:rsidRDefault="006C71DC" w:rsidP="00B01EE5">
            <w:r w:rsidRPr="00B01EE5">
              <w:t>beta1 =      0.41</w:t>
            </w:r>
          </w:p>
          <w:p w14:paraId="3C651DC7" w14:textId="042C48E2" w:rsidR="006C71DC" w:rsidRPr="00B01EE5" w:rsidRDefault="006C71DC" w:rsidP="00B01EE5">
            <w:pPr>
              <w:jc w:val="both"/>
            </w:pPr>
            <w:r w:rsidRPr="00B01EE5">
              <w:t>SE of beta1 =     2.015</w:t>
            </w:r>
          </w:p>
          <w:p w14:paraId="0E342926" w14:textId="7A1E3275" w:rsidR="006C71DC" w:rsidRPr="00B01EE5" w:rsidRDefault="006C71DC" w:rsidP="00B01EE5">
            <w:r w:rsidRPr="00B01EE5">
              <w:t xml:space="preserve"> z =      0.20</w:t>
            </w:r>
          </w:p>
          <w:p w14:paraId="134F232D" w14:textId="7382B746" w:rsidR="00CC3A78" w:rsidRPr="00B01EE5" w:rsidRDefault="006C71DC" w:rsidP="00B01EE5">
            <w:r w:rsidRPr="00B01EE5">
              <w:t xml:space="preserve"> Prob &gt; |z| =    0.8386</w:t>
            </w:r>
          </w:p>
          <w:p w14:paraId="057509EB" w14:textId="77777777" w:rsidR="006C71DC" w:rsidRPr="00B01EE5" w:rsidRDefault="006C71DC" w:rsidP="00B01EE5"/>
          <w:p w14:paraId="4CB8EF97" w14:textId="5E051EA2" w:rsidR="006C71DC" w:rsidRPr="00B01EE5" w:rsidRDefault="006C71DC" w:rsidP="00B01EE5"/>
        </w:tc>
      </w:tr>
      <w:tr w:rsidR="00B01EE5" w14:paraId="219BA53B" w14:textId="77777777" w:rsidTr="00B01EE5">
        <w:tc>
          <w:tcPr>
            <w:tcW w:w="560" w:type="pct"/>
          </w:tcPr>
          <w:p w14:paraId="7CA31A40" w14:textId="7898B6B8" w:rsidR="00CC3A78" w:rsidRPr="00CC3A78" w:rsidRDefault="00CC3A78" w:rsidP="006C71DC">
            <w:pPr>
              <w:pStyle w:val="ListParagraph"/>
              <w:numPr>
                <w:ilvl w:val="0"/>
                <w:numId w:val="3"/>
              </w:numPr>
              <w:ind w:left="447" w:hanging="425"/>
              <w:rPr>
                <w:rFonts w:ascii="Calibri" w:eastAsia="TimesNewRomanMTStd" w:hAnsi="Calibri" w:cs="Calibri"/>
              </w:rPr>
            </w:pPr>
            <w:r w:rsidRPr="00CC3A78">
              <w:rPr>
                <w:rFonts w:cstheme="minorHAnsi"/>
              </w:rPr>
              <w:lastRenderedPageBreak/>
              <w:t>Action planning</w:t>
            </w:r>
            <w:r w:rsidRPr="00CC3A78">
              <w:rPr>
                <w:rFonts w:ascii="Calibri" w:eastAsia="TimesNewRomanMTStd" w:hAnsi="Calibri" w:cs="Calibri"/>
              </w:rPr>
              <w:t xml:space="preserve"> </w:t>
            </w:r>
          </w:p>
        </w:tc>
        <w:tc>
          <w:tcPr>
            <w:tcW w:w="2402" w:type="pct"/>
          </w:tcPr>
          <w:p w14:paraId="1832FA18" w14:textId="26F3BBD7" w:rsidR="00CC3A78" w:rsidRDefault="009C7C28" w:rsidP="002140F3">
            <w:r w:rsidRPr="009C7C28">
              <w:rPr>
                <w:noProof/>
              </w:rPr>
              <w:drawing>
                <wp:inline distT="0" distB="0" distL="0" distR="0" wp14:anchorId="24EFA32D" wp14:editId="10E6ED58">
                  <wp:extent cx="6048375" cy="2256389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65967" cy="22629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0" w:type="pct"/>
          </w:tcPr>
          <w:p w14:paraId="76B13379" w14:textId="141DE2FE" w:rsidR="00CC3A78" w:rsidRDefault="009B4A1D" w:rsidP="002140F3">
            <w:r w:rsidRPr="000E4AA3">
              <w:rPr>
                <w:rFonts w:cstheme="minorHAnsi"/>
                <w:noProof/>
                <w:sz w:val="20"/>
                <w:szCs w:val="20"/>
              </w:rPr>
              <w:drawing>
                <wp:inline distT="0" distB="0" distL="0" distR="0" wp14:anchorId="5999DFC5" wp14:editId="5841E72B">
                  <wp:extent cx="3038475" cy="2209800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4600" cy="2214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7" w:type="pct"/>
            <w:shd w:val="clear" w:color="auto" w:fill="auto"/>
          </w:tcPr>
          <w:p w14:paraId="6C3932D3" w14:textId="77777777" w:rsidR="009B4A1D" w:rsidRPr="00B01EE5" w:rsidRDefault="009B4A1D" w:rsidP="00B01EE5">
            <w:pPr>
              <w:rPr>
                <w:rFonts w:cstheme="minorHAnsi"/>
                <w:sz w:val="20"/>
                <w:szCs w:val="20"/>
              </w:rPr>
            </w:pPr>
            <w:r w:rsidRPr="00B01EE5">
              <w:rPr>
                <w:rFonts w:cstheme="minorHAnsi"/>
                <w:sz w:val="20"/>
                <w:szCs w:val="20"/>
              </w:rPr>
              <w:t>H0: beta1 = 0; no small-study effects</w:t>
            </w:r>
          </w:p>
          <w:p w14:paraId="695FBB11" w14:textId="43B91D73" w:rsidR="009B4A1D" w:rsidRPr="00B01EE5" w:rsidRDefault="009B4A1D" w:rsidP="00B01EE5">
            <w:pPr>
              <w:rPr>
                <w:rFonts w:cstheme="minorHAnsi"/>
                <w:sz w:val="20"/>
                <w:szCs w:val="20"/>
              </w:rPr>
            </w:pPr>
            <w:r w:rsidRPr="00B01EE5">
              <w:rPr>
                <w:rFonts w:cstheme="minorHAnsi"/>
                <w:sz w:val="20"/>
                <w:szCs w:val="20"/>
              </w:rPr>
              <w:t xml:space="preserve"> beta1 =     10.47</w:t>
            </w:r>
          </w:p>
          <w:p w14:paraId="1898631B" w14:textId="2FABA2BD" w:rsidR="009B4A1D" w:rsidRPr="00B01EE5" w:rsidRDefault="009B4A1D" w:rsidP="00B01EE5">
            <w:pPr>
              <w:rPr>
                <w:rFonts w:cstheme="minorHAnsi"/>
                <w:sz w:val="20"/>
                <w:szCs w:val="20"/>
              </w:rPr>
            </w:pPr>
            <w:r w:rsidRPr="00B01EE5">
              <w:rPr>
                <w:rFonts w:cstheme="minorHAnsi"/>
                <w:sz w:val="20"/>
                <w:szCs w:val="20"/>
              </w:rPr>
              <w:t>SE of beta1 =     2.484</w:t>
            </w:r>
          </w:p>
          <w:p w14:paraId="291EB3D0" w14:textId="2A34B965" w:rsidR="009B4A1D" w:rsidRPr="00B01EE5" w:rsidRDefault="009B4A1D" w:rsidP="00B01EE5">
            <w:pPr>
              <w:rPr>
                <w:rFonts w:cstheme="minorHAnsi"/>
                <w:sz w:val="20"/>
                <w:szCs w:val="20"/>
              </w:rPr>
            </w:pPr>
            <w:r w:rsidRPr="00B01EE5">
              <w:rPr>
                <w:rFonts w:cstheme="minorHAnsi"/>
                <w:sz w:val="20"/>
                <w:szCs w:val="20"/>
              </w:rPr>
              <w:t>z =      4.22</w:t>
            </w:r>
          </w:p>
          <w:p w14:paraId="19E50476" w14:textId="78BDF389" w:rsidR="009B4A1D" w:rsidRPr="00B01EE5" w:rsidRDefault="009B4A1D" w:rsidP="00B01EE5">
            <w:pPr>
              <w:rPr>
                <w:rFonts w:cstheme="minorHAnsi"/>
                <w:sz w:val="20"/>
                <w:szCs w:val="20"/>
              </w:rPr>
            </w:pPr>
            <w:r w:rsidRPr="00B01EE5">
              <w:rPr>
                <w:rFonts w:cstheme="minorHAnsi"/>
                <w:sz w:val="20"/>
                <w:szCs w:val="20"/>
              </w:rPr>
              <w:t>Prob &gt; |z| =    0.0000</w:t>
            </w:r>
          </w:p>
          <w:p w14:paraId="4B4F08AC" w14:textId="77777777" w:rsidR="00CC3A78" w:rsidRPr="00B01EE5" w:rsidRDefault="00CC3A78" w:rsidP="00B01EE5"/>
          <w:p w14:paraId="28ED2643" w14:textId="77777777" w:rsidR="009B4A1D" w:rsidRPr="00B01EE5" w:rsidRDefault="009B4A1D" w:rsidP="00B01EE5"/>
          <w:p w14:paraId="664FE4FB" w14:textId="77777777" w:rsidR="009B4A1D" w:rsidRPr="00B01EE5" w:rsidRDefault="009B4A1D" w:rsidP="00B01EE5"/>
          <w:p w14:paraId="6856FD1D" w14:textId="77777777" w:rsidR="009B4A1D" w:rsidRPr="00B01EE5" w:rsidRDefault="009B4A1D" w:rsidP="00B01EE5"/>
          <w:p w14:paraId="0710911C" w14:textId="221059EF" w:rsidR="009B4A1D" w:rsidRPr="00B01EE5" w:rsidRDefault="009B4A1D" w:rsidP="00B01EE5"/>
        </w:tc>
      </w:tr>
      <w:tr w:rsidR="00B01EE5" w14:paraId="2F84AE3A" w14:textId="77777777" w:rsidTr="00B01EE5">
        <w:tc>
          <w:tcPr>
            <w:tcW w:w="560" w:type="pct"/>
          </w:tcPr>
          <w:p w14:paraId="22FCE11E" w14:textId="2FB69659" w:rsidR="00CC3A78" w:rsidRPr="006C71DC" w:rsidRDefault="006C71DC" w:rsidP="006C71DC">
            <w:pPr>
              <w:pStyle w:val="ListParagraph"/>
              <w:numPr>
                <w:ilvl w:val="0"/>
                <w:numId w:val="3"/>
              </w:numPr>
              <w:ind w:left="447" w:hanging="425"/>
              <w:rPr>
                <w:rFonts w:ascii="Calibri" w:eastAsia="TimesNewRomanMTStd" w:hAnsi="Calibri" w:cs="Calibri"/>
              </w:rPr>
            </w:pPr>
            <w:r w:rsidRPr="00CC3A78">
              <w:rPr>
                <w:rFonts w:cstheme="minorHAnsi"/>
              </w:rPr>
              <w:t>Feedback on behaviour</w:t>
            </w:r>
          </w:p>
        </w:tc>
        <w:tc>
          <w:tcPr>
            <w:tcW w:w="2402" w:type="pct"/>
          </w:tcPr>
          <w:p w14:paraId="5A550926" w14:textId="39222FC0" w:rsidR="00CC3A78" w:rsidRDefault="009C7C28" w:rsidP="002140F3">
            <w:r w:rsidRPr="009C7C28">
              <w:rPr>
                <w:noProof/>
              </w:rPr>
              <w:drawing>
                <wp:inline distT="0" distB="0" distL="0" distR="0" wp14:anchorId="12989702" wp14:editId="59EADA1D">
                  <wp:extent cx="5972175" cy="2080374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75009" cy="20813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0" w:type="pct"/>
          </w:tcPr>
          <w:p w14:paraId="0B4CDB10" w14:textId="02C3DE17" w:rsidR="00CC3A78" w:rsidRDefault="009B4A1D" w:rsidP="002140F3">
            <w:r w:rsidRPr="004F252E">
              <w:rPr>
                <w:rFonts w:cstheme="minorHAnsi"/>
                <w:noProof/>
                <w:sz w:val="20"/>
                <w:szCs w:val="20"/>
              </w:rPr>
              <w:drawing>
                <wp:inline distT="0" distB="0" distL="0" distR="0" wp14:anchorId="2F2BC4A4" wp14:editId="64CE4B03">
                  <wp:extent cx="3209925" cy="2334491"/>
                  <wp:effectExtent l="0" t="0" r="0" b="889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7552" cy="23400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7" w:type="pct"/>
            <w:shd w:val="clear" w:color="auto" w:fill="auto"/>
          </w:tcPr>
          <w:p w14:paraId="19502B34" w14:textId="77777777" w:rsidR="009B4A1D" w:rsidRPr="00B01EE5" w:rsidRDefault="009B4A1D" w:rsidP="00B01EE5">
            <w:pPr>
              <w:rPr>
                <w:rFonts w:cstheme="minorHAnsi"/>
                <w:sz w:val="20"/>
                <w:szCs w:val="20"/>
              </w:rPr>
            </w:pPr>
            <w:r w:rsidRPr="00B01EE5">
              <w:rPr>
                <w:rFonts w:cstheme="minorHAnsi"/>
                <w:sz w:val="20"/>
                <w:szCs w:val="20"/>
              </w:rPr>
              <w:t>H0: beta1 = 0; no small-study effects</w:t>
            </w:r>
          </w:p>
          <w:p w14:paraId="33962DA0" w14:textId="668EFDF5" w:rsidR="009B4A1D" w:rsidRPr="00B01EE5" w:rsidRDefault="009B4A1D" w:rsidP="00B01EE5">
            <w:pPr>
              <w:rPr>
                <w:rFonts w:cstheme="minorHAnsi"/>
                <w:sz w:val="20"/>
                <w:szCs w:val="20"/>
              </w:rPr>
            </w:pPr>
            <w:r w:rsidRPr="00B01EE5">
              <w:rPr>
                <w:rFonts w:cstheme="minorHAnsi"/>
                <w:sz w:val="20"/>
                <w:szCs w:val="20"/>
              </w:rPr>
              <w:t xml:space="preserve"> beta1 =     11.51</w:t>
            </w:r>
          </w:p>
          <w:p w14:paraId="236134C2" w14:textId="16B17CEB" w:rsidR="009B4A1D" w:rsidRPr="00B01EE5" w:rsidRDefault="009B4A1D" w:rsidP="00B01EE5">
            <w:pPr>
              <w:rPr>
                <w:rFonts w:cstheme="minorHAnsi"/>
                <w:sz w:val="20"/>
                <w:szCs w:val="20"/>
              </w:rPr>
            </w:pPr>
            <w:r w:rsidRPr="00B01EE5">
              <w:rPr>
                <w:rFonts w:cstheme="minorHAnsi"/>
                <w:sz w:val="20"/>
                <w:szCs w:val="20"/>
              </w:rPr>
              <w:t xml:space="preserve"> SE of beta1 =    13.948</w:t>
            </w:r>
          </w:p>
          <w:p w14:paraId="6331C3F3" w14:textId="3211FFD7" w:rsidR="009B4A1D" w:rsidRPr="00B01EE5" w:rsidRDefault="009B4A1D" w:rsidP="00B01EE5">
            <w:pPr>
              <w:rPr>
                <w:rFonts w:cstheme="minorHAnsi"/>
                <w:sz w:val="20"/>
                <w:szCs w:val="20"/>
              </w:rPr>
            </w:pPr>
            <w:r w:rsidRPr="00B01EE5">
              <w:rPr>
                <w:rFonts w:cstheme="minorHAnsi"/>
                <w:sz w:val="20"/>
                <w:szCs w:val="20"/>
              </w:rPr>
              <w:t xml:space="preserve">   z =      0.83</w:t>
            </w:r>
          </w:p>
          <w:p w14:paraId="07373A71" w14:textId="7790A4FB" w:rsidR="009B4A1D" w:rsidRPr="00B01EE5" w:rsidRDefault="009B4A1D" w:rsidP="00B01EE5">
            <w:pPr>
              <w:rPr>
                <w:rFonts w:cstheme="minorHAnsi"/>
                <w:sz w:val="20"/>
                <w:szCs w:val="20"/>
              </w:rPr>
            </w:pPr>
            <w:r w:rsidRPr="00B01EE5">
              <w:rPr>
                <w:rFonts w:cstheme="minorHAnsi"/>
                <w:sz w:val="20"/>
                <w:szCs w:val="20"/>
              </w:rPr>
              <w:t xml:space="preserve"> Prob &gt; |z| =    0.4092</w:t>
            </w:r>
          </w:p>
          <w:p w14:paraId="1E7CA9A4" w14:textId="77777777" w:rsidR="00CC3A78" w:rsidRPr="00B01EE5" w:rsidRDefault="00CC3A78" w:rsidP="00B01EE5"/>
        </w:tc>
      </w:tr>
      <w:tr w:rsidR="00B01EE5" w14:paraId="552CB67B" w14:textId="77777777" w:rsidTr="00B01EE5">
        <w:tc>
          <w:tcPr>
            <w:tcW w:w="560" w:type="pct"/>
          </w:tcPr>
          <w:p w14:paraId="7594589D" w14:textId="5352C08D" w:rsidR="00CC3A78" w:rsidRPr="006C71DC" w:rsidRDefault="006C71DC" w:rsidP="006C71DC">
            <w:pPr>
              <w:pStyle w:val="ListParagraph"/>
              <w:numPr>
                <w:ilvl w:val="0"/>
                <w:numId w:val="3"/>
              </w:numPr>
              <w:ind w:left="447" w:hanging="425"/>
              <w:rPr>
                <w:rFonts w:ascii="Calibri" w:eastAsia="TimesNewRomanMTStd" w:hAnsi="Calibri" w:cs="Calibri"/>
              </w:rPr>
            </w:pPr>
            <w:r w:rsidRPr="00CC3A78">
              <w:rPr>
                <w:rFonts w:cstheme="minorHAnsi"/>
              </w:rPr>
              <w:t>Social support (unspecified)</w:t>
            </w:r>
          </w:p>
        </w:tc>
        <w:tc>
          <w:tcPr>
            <w:tcW w:w="2402" w:type="pct"/>
          </w:tcPr>
          <w:p w14:paraId="571881B6" w14:textId="24265DA3" w:rsidR="00CC3A78" w:rsidRDefault="009C7C28" w:rsidP="002140F3">
            <w:r w:rsidRPr="009C7C28">
              <w:rPr>
                <w:noProof/>
              </w:rPr>
              <w:drawing>
                <wp:inline distT="0" distB="0" distL="0" distR="0" wp14:anchorId="42DFBDA9" wp14:editId="4E9B6693">
                  <wp:extent cx="5895975" cy="2019064"/>
                  <wp:effectExtent l="0" t="0" r="0" b="63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11306" cy="20243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0" w:type="pct"/>
          </w:tcPr>
          <w:p w14:paraId="6234F490" w14:textId="5CF293E9" w:rsidR="00CC3A78" w:rsidRDefault="009B4A1D" w:rsidP="002140F3">
            <w:r w:rsidRPr="004F252E">
              <w:rPr>
                <w:rFonts w:cstheme="minorHAnsi"/>
                <w:noProof/>
                <w:sz w:val="20"/>
                <w:szCs w:val="20"/>
              </w:rPr>
              <w:drawing>
                <wp:inline distT="0" distB="0" distL="0" distR="0" wp14:anchorId="612131C7" wp14:editId="07F1DA88">
                  <wp:extent cx="3133725" cy="2279073"/>
                  <wp:effectExtent l="0" t="0" r="0" b="6985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4791" cy="22871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7" w:type="pct"/>
            <w:shd w:val="clear" w:color="auto" w:fill="auto"/>
          </w:tcPr>
          <w:p w14:paraId="725C5025" w14:textId="77777777" w:rsidR="009B4A1D" w:rsidRPr="00B01EE5" w:rsidRDefault="009B4A1D" w:rsidP="00B01EE5">
            <w:pPr>
              <w:rPr>
                <w:rFonts w:cstheme="minorHAnsi"/>
                <w:sz w:val="20"/>
                <w:szCs w:val="20"/>
              </w:rPr>
            </w:pPr>
            <w:r w:rsidRPr="00B01EE5">
              <w:rPr>
                <w:rFonts w:cstheme="minorHAnsi"/>
                <w:sz w:val="20"/>
                <w:szCs w:val="20"/>
              </w:rPr>
              <w:t>H0: beta1 = 0; no small-study effects</w:t>
            </w:r>
          </w:p>
          <w:p w14:paraId="5A7B7F05" w14:textId="03163523" w:rsidR="009B4A1D" w:rsidRPr="00B01EE5" w:rsidRDefault="009B4A1D" w:rsidP="00B01EE5">
            <w:pPr>
              <w:rPr>
                <w:rFonts w:cstheme="minorHAnsi"/>
                <w:sz w:val="20"/>
                <w:szCs w:val="20"/>
              </w:rPr>
            </w:pPr>
            <w:r w:rsidRPr="00B01EE5">
              <w:rPr>
                <w:rFonts w:cstheme="minorHAnsi"/>
                <w:sz w:val="20"/>
                <w:szCs w:val="20"/>
              </w:rPr>
              <w:t>beta1 =     -5.54</w:t>
            </w:r>
          </w:p>
          <w:p w14:paraId="4EC4CC17" w14:textId="06012E40" w:rsidR="009B4A1D" w:rsidRPr="00B01EE5" w:rsidRDefault="009B4A1D" w:rsidP="00B01EE5">
            <w:pPr>
              <w:rPr>
                <w:rFonts w:cstheme="minorHAnsi"/>
                <w:sz w:val="20"/>
                <w:szCs w:val="20"/>
              </w:rPr>
            </w:pPr>
            <w:r w:rsidRPr="00B01EE5">
              <w:rPr>
                <w:rFonts w:cstheme="minorHAnsi"/>
                <w:sz w:val="20"/>
                <w:szCs w:val="20"/>
              </w:rPr>
              <w:t>SE of beta1 =     9.828</w:t>
            </w:r>
          </w:p>
          <w:p w14:paraId="6ED6700F" w14:textId="7657F902" w:rsidR="009B4A1D" w:rsidRPr="00B01EE5" w:rsidRDefault="009B4A1D" w:rsidP="00B01EE5">
            <w:pPr>
              <w:rPr>
                <w:rFonts w:cstheme="minorHAnsi"/>
                <w:sz w:val="20"/>
                <w:szCs w:val="20"/>
              </w:rPr>
            </w:pPr>
            <w:r w:rsidRPr="00B01EE5">
              <w:rPr>
                <w:rFonts w:cstheme="minorHAnsi"/>
                <w:sz w:val="20"/>
                <w:szCs w:val="20"/>
              </w:rPr>
              <w:t xml:space="preserve">  z =     -0.56</w:t>
            </w:r>
          </w:p>
          <w:p w14:paraId="2497232A" w14:textId="27F8B58F" w:rsidR="00CC3A78" w:rsidRPr="00B01EE5" w:rsidRDefault="009B4A1D" w:rsidP="00B01EE5">
            <w:r w:rsidRPr="00B01EE5">
              <w:rPr>
                <w:rFonts w:cstheme="minorHAnsi"/>
                <w:sz w:val="20"/>
                <w:szCs w:val="20"/>
              </w:rPr>
              <w:t xml:space="preserve"> Prob &gt; |z| =    0.5732</w:t>
            </w:r>
          </w:p>
        </w:tc>
      </w:tr>
      <w:tr w:rsidR="00B01EE5" w14:paraId="75D1974E" w14:textId="77777777" w:rsidTr="00B01EE5">
        <w:tc>
          <w:tcPr>
            <w:tcW w:w="560" w:type="pct"/>
          </w:tcPr>
          <w:p w14:paraId="30C79CE3" w14:textId="3E591C7F" w:rsidR="00CC3A78" w:rsidRPr="006C71DC" w:rsidRDefault="006C71DC" w:rsidP="006C71DC">
            <w:pPr>
              <w:pStyle w:val="ListParagraph"/>
              <w:numPr>
                <w:ilvl w:val="0"/>
                <w:numId w:val="3"/>
              </w:numPr>
              <w:ind w:left="447" w:hanging="425"/>
              <w:rPr>
                <w:rFonts w:ascii="Calibri" w:eastAsia="TimesNewRomanMTStd" w:hAnsi="Calibri" w:cs="Calibri"/>
              </w:rPr>
            </w:pPr>
            <w:r w:rsidRPr="00CC3A78">
              <w:rPr>
                <w:rFonts w:cstheme="minorHAnsi"/>
              </w:rPr>
              <w:lastRenderedPageBreak/>
              <w:t>Information about health Consequences</w:t>
            </w:r>
            <w:r w:rsidRPr="00CC3A78">
              <w:rPr>
                <w:rFonts w:ascii="Calibri" w:eastAsia="TimesNewRomanMTStd" w:hAnsi="Calibri" w:cs="Calibri"/>
              </w:rPr>
              <w:t xml:space="preserve"> </w:t>
            </w:r>
          </w:p>
        </w:tc>
        <w:tc>
          <w:tcPr>
            <w:tcW w:w="2402" w:type="pct"/>
          </w:tcPr>
          <w:p w14:paraId="74DA75B2" w14:textId="6EBFAB55" w:rsidR="00CC3A78" w:rsidRDefault="0028037D" w:rsidP="002140F3">
            <w:r w:rsidRPr="0069268F">
              <w:rPr>
                <w:noProof/>
              </w:rPr>
              <w:drawing>
                <wp:inline distT="0" distB="0" distL="0" distR="0" wp14:anchorId="4A1CBCC3" wp14:editId="4B82596F">
                  <wp:extent cx="5731510" cy="2472055"/>
                  <wp:effectExtent l="0" t="0" r="2540" b="444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1510" cy="2472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0" w:type="pct"/>
          </w:tcPr>
          <w:p w14:paraId="7BE22792" w14:textId="3F6FD656" w:rsidR="00CC3A78" w:rsidRDefault="006C71DC" w:rsidP="002140F3">
            <w:r w:rsidRPr="00236162">
              <w:rPr>
                <w:noProof/>
              </w:rPr>
              <w:drawing>
                <wp:inline distT="0" distB="0" distL="0" distR="0" wp14:anchorId="407E8678" wp14:editId="1D1743DF">
                  <wp:extent cx="3095625" cy="2251364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02575" cy="22564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7" w:type="pct"/>
            <w:shd w:val="clear" w:color="auto" w:fill="auto"/>
          </w:tcPr>
          <w:p w14:paraId="106E6F93" w14:textId="77777777" w:rsidR="006C71DC" w:rsidRPr="00B01EE5" w:rsidRDefault="006C71DC" w:rsidP="00B01EE5">
            <w:pPr>
              <w:tabs>
                <w:tab w:val="left" w:pos="960"/>
              </w:tabs>
            </w:pPr>
            <w:r w:rsidRPr="00B01EE5">
              <w:t>H0: beta1 = 0; no small-study effects</w:t>
            </w:r>
          </w:p>
          <w:p w14:paraId="77BB1BA9" w14:textId="0B59F29D" w:rsidR="006C71DC" w:rsidRPr="00B01EE5" w:rsidRDefault="006C71DC" w:rsidP="00B01EE5">
            <w:pPr>
              <w:tabs>
                <w:tab w:val="left" w:pos="960"/>
              </w:tabs>
            </w:pPr>
            <w:r w:rsidRPr="00B01EE5">
              <w:t xml:space="preserve"> beta1 =      1.44</w:t>
            </w:r>
          </w:p>
          <w:p w14:paraId="60212A9D" w14:textId="14BD2557" w:rsidR="006C71DC" w:rsidRPr="00B01EE5" w:rsidRDefault="006C71DC" w:rsidP="00B01EE5">
            <w:pPr>
              <w:tabs>
                <w:tab w:val="left" w:pos="960"/>
              </w:tabs>
            </w:pPr>
            <w:r w:rsidRPr="00B01EE5">
              <w:t>SE of beta1 =     2.089</w:t>
            </w:r>
          </w:p>
          <w:p w14:paraId="736CAB90" w14:textId="374E25D7" w:rsidR="006C71DC" w:rsidRPr="00B01EE5" w:rsidRDefault="006C71DC" w:rsidP="00B01EE5">
            <w:pPr>
              <w:tabs>
                <w:tab w:val="left" w:pos="960"/>
              </w:tabs>
            </w:pPr>
            <w:r w:rsidRPr="00B01EE5">
              <w:t>z =      0.69</w:t>
            </w:r>
          </w:p>
          <w:p w14:paraId="2E14FA43" w14:textId="4C0E7B87" w:rsidR="00CC3A78" w:rsidRPr="00B01EE5" w:rsidRDefault="006C71DC" w:rsidP="00B01EE5">
            <w:pPr>
              <w:tabs>
                <w:tab w:val="left" w:pos="960"/>
              </w:tabs>
            </w:pPr>
            <w:r w:rsidRPr="00B01EE5">
              <w:t>Prob &gt; |z| =    0.4899</w:t>
            </w:r>
          </w:p>
        </w:tc>
      </w:tr>
      <w:tr w:rsidR="00B01EE5" w14:paraId="0DCC5C8F" w14:textId="77777777" w:rsidTr="00B01EE5">
        <w:tc>
          <w:tcPr>
            <w:tcW w:w="560" w:type="pct"/>
          </w:tcPr>
          <w:p w14:paraId="7CCFD5A4" w14:textId="2DA2DEDF" w:rsidR="00CC3A78" w:rsidRPr="006C71DC" w:rsidRDefault="006C71DC" w:rsidP="006C71DC">
            <w:pPr>
              <w:pStyle w:val="ListParagraph"/>
              <w:numPr>
                <w:ilvl w:val="0"/>
                <w:numId w:val="3"/>
              </w:numPr>
              <w:ind w:left="447" w:hanging="425"/>
              <w:rPr>
                <w:rFonts w:ascii="Calibri" w:eastAsia="TimesNewRomanMTStd" w:hAnsi="Calibri" w:cs="Calibri"/>
              </w:rPr>
            </w:pPr>
            <w:r w:rsidRPr="00CC3A78">
              <w:rPr>
                <w:rFonts w:cstheme="minorHAnsi"/>
              </w:rPr>
              <w:t>Information about social and environmental consequences</w:t>
            </w:r>
          </w:p>
        </w:tc>
        <w:tc>
          <w:tcPr>
            <w:tcW w:w="2402" w:type="pct"/>
          </w:tcPr>
          <w:p w14:paraId="4C43E079" w14:textId="7BABA80B" w:rsidR="00CC3A78" w:rsidRDefault="009C7C28" w:rsidP="002140F3">
            <w:r w:rsidRPr="009C7C28">
              <w:rPr>
                <w:noProof/>
              </w:rPr>
              <w:drawing>
                <wp:inline distT="0" distB="0" distL="0" distR="0" wp14:anchorId="3661887A" wp14:editId="0A7BDB8B">
                  <wp:extent cx="5781675" cy="1992897"/>
                  <wp:effectExtent l="0" t="0" r="0" b="762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03109" cy="2000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0" w:type="pct"/>
          </w:tcPr>
          <w:p w14:paraId="63077160" w14:textId="7D6DC2B6" w:rsidR="00CC3A78" w:rsidRDefault="00F11CC5" w:rsidP="002140F3">
            <w:r w:rsidRPr="00E31D0B">
              <w:rPr>
                <w:rFonts w:cstheme="minorHAnsi"/>
                <w:noProof/>
                <w:sz w:val="20"/>
                <w:szCs w:val="20"/>
              </w:rPr>
              <w:drawing>
                <wp:inline distT="0" distB="0" distL="0" distR="0" wp14:anchorId="76D3C14A" wp14:editId="47CAA528">
                  <wp:extent cx="3190875" cy="2320636"/>
                  <wp:effectExtent l="0" t="0" r="0" b="381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2680" cy="23292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7" w:type="pct"/>
            <w:shd w:val="clear" w:color="auto" w:fill="auto"/>
          </w:tcPr>
          <w:p w14:paraId="50DAC129" w14:textId="77777777" w:rsidR="00F11CC5" w:rsidRPr="00B01EE5" w:rsidRDefault="00F11CC5" w:rsidP="00B01EE5">
            <w:pPr>
              <w:rPr>
                <w:rFonts w:cstheme="minorHAnsi"/>
                <w:sz w:val="20"/>
                <w:szCs w:val="20"/>
              </w:rPr>
            </w:pPr>
            <w:r w:rsidRPr="00B01EE5">
              <w:rPr>
                <w:rFonts w:cstheme="minorHAnsi"/>
                <w:sz w:val="20"/>
                <w:szCs w:val="20"/>
              </w:rPr>
              <w:t>H0: beta1 = 0; no small-study effects</w:t>
            </w:r>
          </w:p>
          <w:p w14:paraId="73311BCE" w14:textId="27B5D641" w:rsidR="00F11CC5" w:rsidRPr="00B01EE5" w:rsidRDefault="00F11CC5" w:rsidP="00B01EE5">
            <w:pPr>
              <w:rPr>
                <w:rFonts w:cstheme="minorHAnsi"/>
                <w:sz w:val="20"/>
                <w:szCs w:val="20"/>
              </w:rPr>
            </w:pPr>
            <w:r w:rsidRPr="00B01EE5">
              <w:rPr>
                <w:rFonts w:cstheme="minorHAnsi"/>
                <w:sz w:val="20"/>
                <w:szCs w:val="20"/>
              </w:rPr>
              <w:t xml:space="preserve"> beta1 =    -18.49</w:t>
            </w:r>
          </w:p>
          <w:p w14:paraId="3E04ACD7" w14:textId="0B3913B6" w:rsidR="00F11CC5" w:rsidRPr="00B01EE5" w:rsidRDefault="00F11CC5" w:rsidP="00B01EE5">
            <w:pPr>
              <w:rPr>
                <w:rFonts w:cstheme="minorHAnsi"/>
                <w:sz w:val="20"/>
                <w:szCs w:val="20"/>
              </w:rPr>
            </w:pPr>
            <w:r w:rsidRPr="00B01EE5">
              <w:rPr>
                <w:rFonts w:cstheme="minorHAnsi"/>
                <w:sz w:val="20"/>
                <w:szCs w:val="20"/>
              </w:rPr>
              <w:t>SE of beta1 =    24.861</w:t>
            </w:r>
          </w:p>
          <w:p w14:paraId="54678973" w14:textId="05E94ABE" w:rsidR="00F11CC5" w:rsidRPr="00B01EE5" w:rsidRDefault="00F11CC5" w:rsidP="00B01EE5">
            <w:pPr>
              <w:rPr>
                <w:rFonts w:cstheme="minorHAnsi"/>
                <w:sz w:val="20"/>
                <w:szCs w:val="20"/>
              </w:rPr>
            </w:pPr>
            <w:r w:rsidRPr="00B01EE5">
              <w:rPr>
                <w:rFonts w:cstheme="minorHAnsi"/>
                <w:sz w:val="20"/>
                <w:szCs w:val="20"/>
              </w:rPr>
              <w:t>z =     -0.74</w:t>
            </w:r>
          </w:p>
          <w:p w14:paraId="2F954D89" w14:textId="61E5074E" w:rsidR="00CC3A78" w:rsidRPr="00B01EE5" w:rsidRDefault="00F11CC5" w:rsidP="00B01EE5">
            <w:r w:rsidRPr="00B01EE5">
              <w:rPr>
                <w:rFonts w:cstheme="minorHAnsi"/>
                <w:sz w:val="20"/>
                <w:szCs w:val="20"/>
              </w:rPr>
              <w:t>Prob &gt; |z| =    0.4570</w:t>
            </w:r>
          </w:p>
        </w:tc>
      </w:tr>
      <w:tr w:rsidR="00B01EE5" w14:paraId="0C1D5991" w14:textId="77777777" w:rsidTr="00B01EE5">
        <w:tc>
          <w:tcPr>
            <w:tcW w:w="560" w:type="pct"/>
          </w:tcPr>
          <w:p w14:paraId="45EA7A96" w14:textId="2E9159DE" w:rsidR="00CC3A78" w:rsidRPr="006C71DC" w:rsidRDefault="006C71DC" w:rsidP="006C71DC">
            <w:pPr>
              <w:pStyle w:val="ListParagraph"/>
              <w:numPr>
                <w:ilvl w:val="0"/>
                <w:numId w:val="3"/>
              </w:numPr>
              <w:ind w:left="447" w:hanging="425"/>
              <w:rPr>
                <w:rFonts w:ascii="Calibri" w:eastAsia="TimesNewRomanMTStd" w:hAnsi="Calibri" w:cs="Calibri"/>
              </w:rPr>
            </w:pPr>
            <w:r w:rsidRPr="00CC3A78">
              <w:rPr>
                <w:rFonts w:cstheme="minorHAnsi"/>
              </w:rPr>
              <w:t>Reduce prompts/cues</w:t>
            </w:r>
          </w:p>
        </w:tc>
        <w:tc>
          <w:tcPr>
            <w:tcW w:w="2402" w:type="pct"/>
          </w:tcPr>
          <w:p w14:paraId="4F6DAE93" w14:textId="6B8C41BF" w:rsidR="00CC3A78" w:rsidRDefault="00EE275E" w:rsidP="002140F3">
            <w:r w:rsidRPr="00EE275E">
              <w:rPr>
                <w:noProof/>
              </w:rPr>
              <w:drawing>
                <wp:inline distT="0" distB="0" distL="0" distR="0" wp14:anchorId="2B2CD7F8" wp14:editId="76173868">
                  <wp:extent cx="5829300" cy="2223627"/>
                  <wp:effectExtent l="0" t="0" r="0" b="5715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50397" cy="2231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0" w:type="pct"/>
          </w:tcPr>
          <w:p w14:paraId="3DCF0E53" w14:textId="6C1AAA76" w:rsidR="00CC3A78" w:rsidRDefault="00F11CC5" w:rsidP="002140F3">
            <w:r w:rsidRPr="005E04F5">
              <w:rPr>
                <w:rFonts w:cstheme="minorHAnsi"/>
                <w:noProof/>
                <w:sz w:val="20"/>
                <w:szCs w:val="20"/>
              </w:rPr>
              <w:drawing>
                <wp:inline distT="0" distB="0" distL="0" distR="0" wp14:anchorId="560A6AC6" wp14:editId="41FAC34E">
                  <wp:extent cx="3209925" cy="2334491"/>
                  <wp:effectExtent l="0" t="0" r="0" b="889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22553" cy="2343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7" w:type="pct"/>
            <w:shd w:val="clear" w:color="auto" w:fill="auto"/>
          </w:tcPr>
          <w:p w14:paraId="08B8EDEE" w14:textId="77777777" w:rsidR="00F11CC5" w:rsidRPr="00B01EE5" w:rsidRDefault="00F11CC5" w:rsidP="00B01EE5">
            <w:pPr>
              <w:rPr>
                <w:rFonts w:cstheme="minorHAnsi"/>
                <w:sz w:val="20"/>
                <w:szCs w:val="20"/>
              </w:rPr>
            </w:pPr>
            <w:r w:rsidRPr="00B01EE5">
              <w:rPr>
                <w:rFonts w:cstheme="minorHAnsi"/>
                <w:sz w:val="20"/>
                <w:szCs w:val="20"/>
              </w:rPr>
              <w:t>H0: beta1 = 0; no small-study effects</w:t>
            </w:r>
          </w:p>
          <w:p w14:paraId="398C785C" w14:textId="2A562297" w:rsidR="00F11CC5" w:rsidRPr="00B01EE5" w:rsidRDefault="00F11CC5" w:rsidP="00B01EE5">
            <w:pPr>
              <w:rPr>
                <w:rFonts w:cstheme="minorHAnsi"/>
                <w:sz w:val="20"/>
                <w:szCs w:val="20"/>
              </w:rPr>
            </w:pPr>
            <w:r w:rsidRPr="00B01EE5">
              <w:rPr>
                <w:rFonts w:cstheme="minorHAnsi"/>
                <w:sz w:val="20"/>
                <w:szCs w:val="20"/>
              </w:rPr>
              <w:t>beta1 =     -2.04</w:t>
            </w:r>
          </w:p>
          <w:p w14:paraId="5CF24467" w14:textId="4579B9DF" w:rsidR="00F11CC5" w:rsidRPr="00B01EE5" w:rsidRDefault="00F11CC5" w:rsidP="00B01EE5">
            <w:pPr>
              <w:rPr>
                <w:rFonts w:cstheme="minorHAnsi"/>
                <w:sz w:val="20"/>
                <w:szCs w:val="20"/>
              </w:rPr>
            </w:pPr>
            <w:r w:rsidRPr="00B01EE5">
              <w:rPr>
                <w:rFonts w:cstheme="minorHAnsi"/>
                <w:sz w:val="20"/>
                <w:szCs w:val="20"/>
              </w:rPr>
              <w:t>SE of beta1 =     2.112</w:t>
            </w:r>
          </w:p>
          <w:p w14:paraId="5536FB3C" w14:textId="37B163EB" w:rsidR="00F11CC5" w:rsidRPr="00B01EE5" w:rsidRDefault="00F11CC5" w:rsidP="00B01EE5">
            <w:pPr>
              <w:rPr>
                <w:rFonts w:cstheme="minorHAnsi"/>
                <w:sz w:val="20"/>
                <w:szCs w:val="20"/>
              </w:rPr>
            </w:pPr>
            <w:r w:rsidRPr="00B01EE5">
              <w:rPr>
                <w:rFonts w:cstheme="minorHAnsi"/>
                <w:sz w:val="20"/>
                <w:szCs w:val="20"/>
              </w:rPr>
              <w:t xml:space="preserve"> z =     -0.96</w:t>
            </w:r>
          </w:p>
          <w:p w14:paraId="39510224" w14:textId="2B53054A" w:rsidR="00F11CC5" w:rsidRPr="00B01EE5" w:rsidRDefault="00F11CC5" w:rsidP="00B01EE5">
            <w:pPr>
              <w:rPr>
                <w:rFonts w:cstheme="minorHAnsi"/>
                <w:sz w:val="20"/>
                <w:szCs w:val="20"/>
              </w:rPr>
            </w:pPr>
            <w:r w:rsidRPr="00B01EE5">
              <w:rPr>
                <w:rFonts w:cstheme="minorHAnsi"/>
                <w:sz w:val="20"/>
                <w:szCs w:val="20"/>
              </w:rPr>
              <w:t>Prob &gt; |z| =    0.3354</w:t>
            </w:r>
          </w:p>
          <w:p w14:paraId="73CBF4A5" w14:textId="77777777" w:rsidR="00F11CC5" w:rsidRPr="00B01EE5" w:rsidRDefault="00F11CC5" w:rsidP="00B01EE5">
            <w:pPr>
              <w:rPr>
                <w:rFonts w:cstheme="minorHAnsi"/>
                <w:sz w:val="20"/>
                <w:szCs w:val="20"/>
              </w:rPr>
            </w:pPr>
          </w:p>
          <w:p w14:paraId="4B656696" w14:textId="77777777" w:rsidR="00CC3A78" w:rsidRPr="00B01EE5" w:rsidRDefault="00CC3A78" w:rsidP="00B01EE5"/>
        </w:tc>
      </w:tr>
      <w:tr w:rsidR="00B01EE5" w14:paraId="6B6F3560" w14:textId="77777777" w:rsidTr="00B01EE5">
        <w:tc>
          <w:tcPr>
            <w:tcW w:w="560" w:type="pct"/>
          </w:tcPr>
          <w:p w14:paraId="749E3CD2" w14:textId="41DDBD6B" w:rsidR="00CC3A78" w:rsidRPr="006C71DC" w:rsidRDefault="006C71DC" w:rsidP="006C71DC">
            <w:pPr>
              <w:pStyle w:val="ListParagraph"/>
              <w:numPr>
                <w:ilvl w:val="0"/>
                <w:numId w:val="3"/>
              </w:numPr>
              <w:ind w:left="447" w:hanging="425"/>
              <w:rPr>
                <w:rFonts w:ascii="Calibri" w:eastAsia="TimesNewRomanMTStd" w:hAnsi="Calibri" w:cs="Calibri"/>
              </w:rPr>
            </w:pPr>
            <w:r w:rsidRPr="00CC3A78">
              <w:rPr>
                <w:rFonts w:cstheme="minorHAnsi"/>
              </w:rPr>
              <w:lastRenderedPageBreak/>
              <w:t>Behavioural practice/rehearsal</w:t>
            </w:r>
          </w:p>
        </w:tc>
        <w:tc>
          <w:tcPr>
            <w:tcW w:w="2402" w:type="pct"/>
          </w:tcPr>
          <w:p w14:paraId="759045C3" w14:textId="761DDF7B" w:rsidR="00CC3A78" w:rsidRDefault="00860C4E" w:rsidP="002140F3">
            <w:r w:rsidRPr="00860C4E">
              <w:rPr>
                <w:noProof/>
              </w:rPr>
              <w:drawing>
                <wp:inline distT="0" distB="0" distL="0" distR="0" wp14:anchorId="487BC88D" wp14:editId="4289B29B">
                  <wp:extent cx="5648325" cy="1924236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66488" cy="19304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0" w:type="pct"/>
          </w:tcPr>
          <w:p w14:paraId="3AD1453F" w14:textId="57FD1414" w:rsidR="00CC3A78" w:rsidRDefault="00F11CC5" w:rsidP="002140F3">
            <w:r w:rsidRPr="002234DE">
              <w:rPr>
                <w:rFonts w:cstheme="minorHAnsi"/>
                <w:noProof/>
                <w:sz w:val="20"/>
                <w:szCs w:val="20"/>
              </w:rPr>
              <w:drawing>
                <wp:inline distT="0" distB="0" distL="0" distR="0" wp14:anchorId="22F81DA2" wp14:editId="563D6F69">
                  <wp:extent cx="3543300" cy="2576945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7735" cy="2580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7" w:type="pct"/>
            <w:shd w:val="clear" w:color="auto" w:fill="auto"/>
          </w:tcPr>
          <w:p w14:paraId="55946CD8" w14:textId="77777777" w:rsidR="00F11CC5" w:rsidRPr="00B01EE5" w:rsidRDefault="00F11CC5" w:rsidP="00B01EE5">
            <w:pPr>
              <w:rPr>
                <w:rFonts w:cstheme="minorHAnsi"/>
                <w:sz w:val="20"/>
                <w:szCs w:val="20"/>
              </w:rPr>
            </w:pPr>
            <w:r w:rsidRPr="00B01EE5">
              <w:rPr>
                <w:rFonts w:cstheme="minorHAnsi"/>
                <w:sz w:val="20"/>
                <w:szCs w:val="20"/>
              </w:rPr>
              <w:t>H0: beta1 = 0; no small-study effects</w:t>
            </w:r>
          </w:p>
          <w:p w14:paraId="3A207129" w14:textId="2AFEB656" w:rsidR="00F11CC5" w:rsidRPr="00B01EE5" w:rsidRDefault="00F11CC5" w:rsidP="00B01EE5">
            <w:pPr>
              <w:rPr>
                <w:rFonts w:cstheme="minorHAnsi"/>
                <w:sz w:val="20"/>
                <w:szCs w:val="20"/>
              </w:rPr>
            </w:pPr>
            <w:r w:rsidRPr="00B01EE5">
              <w:rPr>
                <w:rFonts w:cstheme="minorHAnsi"/>
                <w:sz w:val="20"/>
                <w:szCs w:val="20"/>
              </w:rPr>
              <w:t xml:space="preserve">  beta1 =     28.53</w:t>
            </w:r>
          </w:p>
          <w:p w14:paraId="09A211CE" w14:textId="08A5BB8A" w:rsidR="00F11CC5" w:rsidRPr="00B01EE5" w:rsidRDefault="00F11CC5" w:rsidP="00B01EE5">
            <w:pPr>
              <w:rPr>
                <w:rFonts w:cstheme="minorHAnsi"/>
                <w:sz w:val="20"/>
                <w:szCs w:val="20"/>
              </w:rPr>
            </w:pPr>
            <w:r w:rsidRPr="00B01EE5">
              <w:rPr>
                <w:rFonts w:cstheme="minorHAnsi"/>
                <w:sz w:val="20"/>
                <w:szCs w:val="20"/>
              </w:rPr>
              <w:t>SE of beta1 =    28.878</w:t>
            </w:r>
          </w:p>
          <w:p w14:paraId="2991D27F" w14:textId="59185CBF" w:rsidR="00F11CC5" w:rsidRPr="00B01EE5" w:rsidRDefault="00F11CC5" w:rsidP="00B01EE5">
            <w:pPr>
              <w:rPr>
                <w:rFonts w:cstheme="minorHAnsi"/>
                <w:sz w:val="20"/>
                <w:szCs w:val="20"/>
              </w:rPr>
            </w:pPr>
            <w:r w:rsidRPr="00B01EE5">
              <w:rPr>
                <w:rFonts w:cstheme="minorHAnsi"/>
                <w:sz w:val="20"/>
                <w:szCs w:val="20"/>
              </w:rPr>
              <w:t xml:space="preserve"> z =      0.99</w:t>
            </w:r>
          </w:p>
          <w:p w14:paraId="095A6206" w14:textId="16AAED65" w:rsidR="00CC3A78" w:rsidRPr="00B01EE5" w:rsidRDefault="00F11CC5" w:rsidP="00B01EE5">
            <w:r w:rsidRPr="00B01EE5">
              <w:rPr>
                <w:rFonts w:cstheme="minorHAnsi"/>
                <w:sz w:val="20"/>
                <w:szCs w:val="20"/>
              </w:rPr>
              <w:t>Prob &gt; |z| =    0.3232</w:t>
            </w:r>
          </w:p>
        </w:tc>
      </w:tr>
      <w:tr w:rsidR="00B01EE5" w14:paraId="71E7F7D1" w14:textId="77777777" w:rsidTr="00B01EE5">
        <w:tc>
          <w:tcPr>
            <w:tcW w:w="560" w:type="pct"/>
          </w:tcPr>
          <w:p w14:paraId="2B23518E" w14:textId="05052FA3" w:rsidR="00CC3A78" w:rsidRPr="006C71DC" w:rsidRDefault="006C71DC" w:rsidP="006C71DC">
            <w:pPr>
              <w:pStyle w:val="ListParagraph"/>
              <w:numPr>
                <w:ilvl w:val="0"/>
                <w:numId w:val="3"/>
              </w:numPr>
              <w:ind w:left="447" w:hanging="425"/>
              <w:rPr>
                <w:rFonts w:ascii="Calibri" w:eastAsia="TimesNewRomanMTStd" w:hAnsi="Calibri" w:cs="Calibri"/>
              </w:rPr>
            </w:pPr>
            <w:r w:rsidRPr="00CC3A78">
              <w:rPr>
                <w:rFonts w:cstheme="minorHAnsi"/>
              </w:rPr>
              <w:t>Reward (outcome)</w:t>
            </w:r>
          </w:p>
        </w:tc>
        <w:tc>
          <w:tcPr>
            <w:tcW w:w="2402" w:type="pct"/>
          </w:tcPr>
          <w:p w14:paraId="04FC7B3F" w14:textId="30BE7293" w:rsidR="00CC3A78" w:rsidRDefault="00860C4E" w:rsidP="002140F3">
            <w:r w:rsidRPr="00860C4E">
              <w:rPr>
                <w:noProof/>
              </w:rPr>
              <w:drawing>
                <wp:inline distT="0" distB="0" distL="0" distR="0" wp14:anchorId="6089B0FA" wp14:editId="307BBD58">
                  <wp:extent cx="5686425" cy="1947304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06143" cy="19540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0" w:type="pct"/>
          </w:tcPr>
          <w:p w14:paraId="6510DE60" w14:textId="64F5DC6D" w:rsidR="00CC3A78" w:rsidRDefault="00F11CC5" w:rsidP="002140F3">
            <w:r w:rsidRPr="000E14C2">
              <w:rPr>
                <w:rFonts w:cstheme="minorHAnsi"/>
                <w:noProof/>
                <w:sz w:val="20"/>
                <w:szCs w:val="20"/>
              </w:rPr>
              <w:drawing>
                <wp:inline distT="0" distB="0" distL="0" distR="0" wp14:anchorId="47162B9F" wp14:editId="0D0F0116">
                  <wp:extent cx="3486150" cy="2535382"/>
                  <wp:effectExtent l="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3316" cy="25405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7" w:type="pct"/>
            <w:shd w:val="clear" w:color="auto" w:fill="auto"/>
          </w:tcPr>
          <w:p w14:paraId="34BBF517" w14:textId="77777777" w:rsidR="00F11CC5" w:rsidRPr="00B01EE5" w:rsidRDefault="00F11CC5" w:rsidP="00B01EE5">
            <w:pPr>
              <w:rPr>
                <w:rFonts w:cstheme="minorHAnsi"/>
                <w:sz w:val="20"/>
                <w:szCs w:val="20"/>
              </w:rPr>
            </w:pPr>
            <w:r w:rsidRPr="00B01EE5">
              <w:rPr>
                <w:rFonts w:cstheme="minorHAnsi"/>
                <w:sz w:val="20"/>
                <w:szCs w:val="20"/>
              </w:rPr>
              <w:t>H0: beta1 = 0; no small-study effects</w:t>
            </w:r>
          </w:p>
          <w:p w14:paraId="29B642A2" w14:textId="366205A6" w:rsidR="00F11CC5" w:rsidRPr="00B01EE5" w:rsidRDefault="00F11CC5" w:rsidP="00B01EE5">
            <w:pPr>
              <w:rPr>
                <w:rFonts w:cstheme="minorHAnsi"/>
                <w:sz w:val="20"/>
                <w:szCs w:val="20"/>
              </w:rPr>
            </w:pPr>
            <w:r w:rsidRPr="00B01EE5">
              <w:rPr>
                <w:rFonts w:cstheme="minorHAnsi"/>
                <w:sz w:val="20"/>
                <w:szCs w:val="20"/>
              </w:rPr>
              <w:t>beta1 =     -1.00</w:t>
            </w:r>
          </w:p>
          <w:p w14:paraId="5026FB12" w14:textId="697F6F7E" w:rsidR="00F11CC5" w:rsidRPr="00B01EE5" w:rsidRDefault="00F11CC5" w:rsidP="00B01EE5">
            <w:pPr>
              <w:rPr>
                <w:rFonts w:cstheme="minorHAnsi"/>
                <w:sz w:val="20"/>
                <w:szCs w:val="20"/>
              </w:rPr>
            </w:pPr>
            <w:r w:rsidRPr="00B01EE5">
              <w:rPr>
                <w:rFonts w:cstheme="minorHAnsi"/>
                <w:sz w:val="20"/>
                <w:szCs w:val="20"/>
              </w:rPr>
              <w:t>SE of beta1 =     2.284</w:t>
            </w:r>
          </w:p>
          <w:p w14:paraId="027AC08D" w14:textId="58E52BD5" w:rsidR="00F11CC5" w:rsidRPr="00B01EE5" w:rsidRDefault="00F11CC5" w:rsidP="00B01EE5">
            <w:pPr>
              <w:rPr>
                <w:rFonts w:cstheme="minorHAnsi"/>
                <w:sz w:val="20"/>
                <w:szCs w:val="20"/>
              </w:rPr>
            </w:pPr>
            <w:r w:rsidRPr="00B01EE5">
              <w:rPr>
                <w:rFonts w:cstheme="minorHAnsi"/>
                <w:sz w:val="20"/>
                <w:szCs w:val="20"/>
              </w:rPr>
              <w:t xml:space="preserve">  z =     -0.44</w:t>
            </w:r>
          </w:p>
          <w:p w14:paraId="532FF572" w14:textId="6ACF7C45" w:rsidR="00CC3A78" w:rsidRPr="00B01EE5" w:rsidRDefault="00F11CC5" w:rsidP="00B01EE5">
            <w:r w:rsidRPr="00B01EE5">
              <w:rPr>
                <w:rFonts w:cstheme="minorHAnsi"/>
                <w:sz w:val="20"/>
                <w:szCs w:val="20"/>
              </w:rPr>
              <w:t>Prob &gt; |z| =    0.6631</w:t>
            </w:r>
          </w:p>
        </w:tc>
      </w:tr>
      <w:tr w:rsidR="00B01EE5" w14:paraId="27253156" w14:textId="77777777" w:rsidTr="00B01EE5">
        <w:tc>
          <w:tcPr>
            <w:tcW w:w="560" w:type="pct"/>
          </w:tcPr>
          <w:p w14:paraId="69411AD5" w14:textId="1662AED9" w:rsidR="00CC3A78" w:rsidRPr="006C71DC" w:rsidRDefault="006C71DC" w:rsidP="006C71DC">
            <w:pPr>
              <w:pStyle w:val="ListParagraph"/>
              <w:numPr>
                <w:ilvl w:val="0"/>
                <w:numId w:val="3"/>
              </w:numPr>
              <w:ind w:left="447" w:hanging="425"/>
              <w:rPr>
                <w:rFonts w:ascii="Calibri" w:eastAsia="TimesNewRomanMTStd" w:hAnsi="Calibri" w:cs="Calibri"/>
              </w:rPr>
            </w:pPr>
            <w:r w:rsidRPr="00CC3A78">
              <w:rPr>
                <w:rFonts w:cstheme="minorHAnsi"/>
              </w:rPr>
              <w:t>Pharmacological support</w:t>
            </w:r>
          </w:p>
        </w:tc>
        <w:tc>
          <w:tcPr>
            <w:tcW w:w="2402" w:type="pct"/>
          </w:tcPr>
          <w:p w14:paraId="01AF58B7" w14:textId="7DAE06FE" w:rsidR="00CC3A78" w:rsidRDefault="0028037D" w:rsidP="002140F3">
            <w:r w:rsidRPr="0069268F">
              <w:rPr>
                <w:noProof/>
              </w:rPr>
              <w:drawing>
                <wp:inline distT="0" distB="0" distL="0" distR="0" wp14:anchorId="184F3915" wp14:editId="324DA961">
                  <wp:extent cx="5731510" cy="2604770"/>
                  <wp:effectExtent l="0" t="0" r="2540" b="508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1510" cy="2604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0" w:type="pct"/>
          </w:tcPr>
          <w:p w14:paraId="3EEB1735" w14:textId="544B7CEA" w:rsidR="00CC3A78" w:rsidRDefault="006C71DC" w:rsidP="002140F3">
            <w:r w:rsidRPr="00BA02FF">
              <w:rPr>
                <w:noProof/>
              </w:rPr>
              <w:drawing>
                <wp:inline distT="0" distB="0" distL="0" distR="0" wp14:anchorId="6F0410B2" wp14:editId="0441A958">
                  <wp:extent cx="3133725" cy="2279073"/>
                  <wp:effectExtent l="0" t="0" r="0" b="698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7761" cy="22892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7" w:type="pct"/>
            <w:shd w:val="clear" w:color="auto" w:fill="auto"/>
          </w:tcPr>
          <w:p w14:paraId="77C09ED6" w14:textId="77777777" w:rsidR="006C71DC" w:rsidRPr="00B01EE5" w:rsidRDefault="006C71DC" w:rsidP="00B01EE5">
            <w:r w:rsidRPr="00B01EE5">
              <w:t>H0: beta1 = 0; no small-study effects</w:t>
            </w:r>
          </w:p>
          <w:p w14:paraId="339A5E78" w14:textId="34DF4081" w:rsidR="006C71DC" w:rsidRPr="00B01EE5" w:rsidRDefault="006C71DC" w:rsidP="00B01EE5">
            <w:r w:rsidRPr="00B01EE5">
              <w:t>beta1 =      2.37</w:t>
            </w:r>
          </w:p>
          <w:p w14:paraId="4426FCA2" w14:textId="73BA5BD1" w:rsidR="006C71DC" w:rsidRPr="00B01EE5" w:rsidRDefault="006C71DC" w:rsidP="00B01EE5">
            <w:r w:rsidRPr="00B01EE5">
              <w:t xml:space="preserve"> SE of beta1 =     3.691</w:t>
            </w:r>
          </w:p>
          <w:p w14:paraId="26B6A0EE" w14:textId="4F6161A7" w:rsidR="006C71DC" w:rsidRPr="00B01EE5" w:rsidRDefault="006C71DC" w:rsidP="00B01EE5">
            <w:r w:rsidRPr="00B01EE5">
              <w:t xml:space="preserve">  z =      0.64</w:t>
            </w:r>
          </w:p>
          <w:p w14:paraId="3D1B0A56" w14:textId="2E90D1C3" w:rsidR="00CC3A78" w:rsidRPr="00B01EE5" w:rsidRDefault="006C71DC" w:rsidP="00B01EE5">
            <w:r w:rsidRPr="00B01EE5">
              <w:t>Prob &gt; |z| =    0.5207</w:t>
            </w:r>
          </w:p>
          <w:p w14:paraId="2CACD373" w14:textId="77777777" w:rsidR="006C71DC" w:rsidRPr="00B01EE5" w:rsidRDefault="006C71DC" w:rsidP="00B01EE5"/>
          <w:p w14:paraId="009B19C3" w14:textId="77777777" w:rsidR="006C71DC" w:rsidRPr="00B01EE5" w:rsidRDefault="006C71DC" w:rsidP="00B01EE5"/>
          <w:p w14:paraId="5344215C" w14:textId="77777777" w:rsidR="006C71DC" w:rsidRPr="00B01EE5" w:rsidRDefault="006C71DC" w:rsidP="00B01EE5"/>
          <w:p w14:paraId="5BE624F8" w14:textId="5937F879" w:rsidR="006C71DC" w:rsidRPr="00B01EE5" w:rsidRDefault="006C71DC" w:rsidP="00B01EE5"/>
        </w:tc>
      </w:tr>
      <w:tr w:rsidR="00B01EE5" w14:paraId="19E371C2" w14:textId="77777777" w:rsidTr="00B01EE5">
        <w:tc>
          <w:tcPr>
            <w:tcW w:w="560" w:type="pct"/>
          </w:tcPr>
          <w:p w14:paraId="3B331111" w14:textId="5C01A5F4" w:rsidR="00CC3A78" w:rsidRPr="006C71DC" w:rsidRDefault="006C71DC" w:rsidP="006C71DC">
            <w:pPr>
              <w:pStyle w:val="ListParagraph"/>
              <w:numPr>
                <w:ilvl w:val="0"/>
                <w:numId w:val="3"/>
              </w:numPr>
              <w:ind w:left="447" w:hanging="425"/>
              <w:rPr>
                <w:rFonts w:ascii="Calibri" w:eastAsia="TimesNewRomanMTStd" w:hAnsi="Calibri" w:cs="Calibri"/>
              </w:rPr>
            </w:pPr>
            <w:r w:rsidRPr="00CC3A78">
              <w:rPr>
                <w:rFonts w:cstheme="minorHAnsi"/>
              </w:rPr>
              <w:lastRenderedPageBreak/>
              <w:t>Avoidance/reducing exposure to cues for the behaviour</w:t>
            </w:r>
          </w:p>
        </w:tc>
        <w:tc>
          <w:tcPr>
            <w:tcW w:w="2402" w:type="pct"/>
          </w:tcPr>
          <w:p w14:paraId="31228FB8" w14:textId="6B3EDB82" w:rsidR="00CC3A78" w:rsidRDefault="0028037D" w:rsidP="002140F3">
            <w:r w:rsidRPr="0069268F">
              <w:rPr>
                <w:noProof/>
              </w:rPr>
              <w:drawing>
                <wp:inline distT="0" distB="0" distL="0" distR="0" wp14:anchorId="6577F1A0" wp14:editId="457D7A71">
                  <wp:extent cx="5731510" cy="2887980"/>
                  <wp:effectExtent l="0" t="0" r="2540" b="762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1510" cy="28879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0" w:type="pct"/>
          </w:tcPr>
          <w:p w14:paraId="15F057D1" w14:textId="25412905" w:rsidR="00CC3A78" w:rsidRDefault="006C71DC" w:rsidP="002140F3">
            <w:r w:rsidRPr="00D7330A">
              <w:rPr>
                <w:noProof/>
              </w:rPr>
              <w:drawing>
                <wp:inline distT="0" distB="0" distL="0" distR="0" wp14:anchorId="4FCF5A9D" wp14:editId="25F886A7">
                  <wp:extent cx="3286125" cy="2389909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9421" cy="23995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7" w:type="pct"/>
            <w:shd w:val="clear" w:color="auto" w:fill="auto"/>
          </w:tcPr>
          <w:p w14:paraId="59E0064F" w14:textId="77777777" w:rsidR="006C71DC" w:rsidRPr="00B01EE5" w:rsidRDefault="006C71DC" w:rsidP="00B01EE5">
            <w:r w:rsidRPr="00B01EE5">
              <w:t>H0: beta1 = 0; no small-study effects</w:t>
            </w:r>
          </w:p>
          <w:p w14:paraId="025EDA6C" w14:textId="04CBEE73" w:rsidR="006C71DC" w:rsidRPr="00B01EE5" w:rsidRDefault="006C71DC" w:rsidP="00B01EE5">
            <w:r w:rsidRPr="00B01EE5">
              <w:t>beta1 =      1.71</w:t>
            </w:r>
          </w:p>
          <w:p w14:paraId="0BEE0CEC" w14:textId="1E8765A1" w:rsidR="006C71DC" w:rsidRPr="00B01EE5" w:rsidRDefault="006C71DC" w:rsidP="00B01EE5">
            <w:r w:rsidRPr="00B01EE5">
              <w:t>SE of beta1 =     2.017</w:t>
            </w:r>
          </w:p>
          <w:p w14:paraId="4672693E" w14:textId="4B529FA3" w:rsidR="006C71DC" w:rsidRPr="00B01EE5" w:rsidRDefault="006C71DC" w:rsidP="00B01EE5">
            <w:r w:rsidRPr="00B01EE5">
              <w:t xml:space="preserve"> z =      0.85</w:t>
            </w:r>
          </w:p>
          <w:p w14:paraId="4065BBD3" w14:textId="3BC31B5D" w:rsidR="00CC3A78" w:rsidRPr="00B01EE5" w:rsidRDefault="006C71DC" w:rsidP="00B01EE5">
            <w:r w:rsidRPr="00B01EE5">
              <w:t>Prob &gt; |z| =    0.3956</w:t>
            </w:r>
          </w:p>
        </w:tc>
      </w:tr>
      <w:tr w:rsidR="00B01EE5" w14:paraId="48413112" w14:textId="77777777" w:rsidTr="00B01EE5">
        <w:tc>
          <w:tcPr>
            <w:tcW w:w="560" w:type="pct"/>
          </w:tcPr>
          <w:p w14:paraId="0382CCC2" w14:textId="590425BC" w:rsidR="00CC3A78" w:rsidRPr="006C71DC" w:rsidRDefault="006C71DC" w:rsidP="006C71DC">
            <w:pPr>
              <w:pStyle w:val="ListParagraph"/>
              <w:numPr>
                <w:ilvl w:val="0"/>
                <w:numId w:val="3"/>
              </w:numPr>
              <w:ind w:left="447" w:hanging="425"/>
              <w:rPr>
                <w:rFonts w:ascii="Calibri" w:eastAsia="TimesNewRomanMTStd" w:hAnsi="Calibri" w:cs="Calibri"/>
              </w:rPr>
            </w:pPr>
            <w:r w:rsidRPr="00CC3A78">
              <w:rPr>
                <w:rFonts w:cstheme="minorHAnsi"/>
              </w:rPr>
              <w:t>Restructuring the social environment</w:t>
            </w:r>
          </w:p>
        </w:tc>
        <w:tc>
          <w:tcPr>
            <w:tcW w:w="2402" w:type="pct"/>
          </w:tcPr>
          <w:p w14:paraId="4BF5D48A" w14:textId="7AB5EC0D" w:rsidR="00CC3A78" w:rsidRDefault="00860C4E" w:rsidP="002140F3">
            <w:r w:rsidRPr="00860C4E">
              <w:rPr>
                <w:noProof/>
              </w:rPr>
              <w:drawing>
                <wp:inline distT="0" distB="0" distL="0" distR="0" wp14:anchorId="7BC601D3" wp14:editId="092A6CAA">
                  <wp:extent cx="5753100" cy="2028238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9430" cy="2033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0" w:type="pct"/>
          </w:tcPr>
          <w:p w14:paraId="30E79677" w14:textId="79D43A61" w:rsidR="00CC3A78" w:rsidRDefault="00F11CC5" w:rsidP="002140F3">
            <w:r w:rsidRPr="000E14C2">
              <w:rPr>
                <w:rFonts w:cstheme="minorHAnsi"/>
                <w:noProof/>
                <w:sz w:val="20"/>
                <w:szCs w:val="20"/>
              </w:rPr>
              <w:drawing>
                <wp:inline distT="0" distB="0" distL="0" distR="0" wp14:anchorId="5DD09931" wp14:editId="6BF2FDD2">
                  <wp:extent cx="3378994" cy="2457450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83387" cy="24606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7" w:type="pct"/>
            <w:shd w:val="clear" w:color="auto" w:fill="auto"/>
          </w:tcPr>
          <w:p w14:paraId="3AAD2E9A" w14:textId="77777777" w:rsidR="00F11CC5" w:rsidRPr="00B01EE5" w:rsidRDefault="00F11CC5" w:rsidP="00B01EE5">
            <w:pPr>
              <w:rPr>
                <w:rFonts w:cstheme="minorHAnsi"/>
                <w:sz w:val="20"/>
                <w:szCs w:val="20"/>
              </w:rPr>
            </w:pPr>
            <w:r w:rsidRPr="00B01EE5">
              <w:rPr>
                <w:rFonts w:cstheme="minorHAnsi"/>
                <w:sz w:val="20"/>
                <w:szCs w:val="20"/>
              </w:rPr>
              <w:t>H0: beta1 = 0; no small-study effects</w:t>
            </w:r>
          </w:p>
          <w:p w14:paraId="20E19E18" w14:textId="46FD8EE2" w:rsidR="00F11CC5" w:rsidRPr="00B01EE5" w:rsidRDefault="00F11CC5" w:rsidP="00B01EE5">
            <w:pPr>
              <w:rPr>
                <w:rFonts w:cstheme="minorHAnsi"/>
                <w:sz w:val="20"/>
                <w:szCs w:val="20"/>
              </w:rPr>
            </w:pPr>
            <w:r w:rsidRPr="00B01EE5">
              <w:rPr>
                <w:rFonts w:cstheme="minorHAnsi"/>
                <w:sz w:val="20"/>
                <w:szCs w:val="20"/>
              </w:rPr>
              <w:t>beta1 =      2.71</w:t>
            </w:r>
          </w:p>
          <w:p w14:paraId="0A7AB186" w14:textId="085F549D" w:rsidR="00F11CC5" w:rsidRPr="00B01EE5" w:rsidRDefault="00F11CC5" w:rsidP="00B01EE5">
            <w:pPr>
              <w:rPr>
                <w:rFonts w:cstheme="minorHAnsi"/>
                <w:sz w:val="20"/>
                <w:szCs w:val="20"/>
              </w:rPr>
            </w:pPr>
            <w:r w:rsidRPr="00B01EE5">
              <w:rPr>
                <w:rFonts w:cstheme="minorHAnsi"/>
                <w:sz w:val="20"/>
                <w:szCs w:val="20"/>
              </w:rPr>
              <w:t>SE of beta1 =     4.724</w:t>
            </w:r>
          </w:p>
          <w:p w14:paraId="1FF91B01" w14:textId="4C3DBCB6" w:rsidR="00F11CC5" w:rsidRPr="00B01EE5" w:rsidRDefault="00F11CC5" w:rsidP="00B01EE5">
            <w:pPr>
              <w:rPr>
                <w:rFonts w:cstheme="minorHAnsi"/>
                <w:sz w:val="20"/>
                <w:szCs w:val="20"/>
              </w:rPr>
            </w:pPr>
            <w:r w:rsidRPr="00B01EE5">
              <w:rPr>
                <w:rFonts w:cstheme="minorHAnsi"/>
                <w:sz w:val="20"/>
                <w:szCs w:val="20"/>
              </w:rPr>
              <w:t xml:space="preserve">  z =      0.57</w:t>
            </w:r>
          </w:p>
          <w:p w14:paraId="328DA71E" w14:textId="777D7C5D" w:rsidR="00F11CC5" w:rsidRPr="00B01EE5" w:rsidRDefault="00F11CC5" w:rsidP="00B01EE5">
            <w:pPr>
              <w:rPr>
                <w:rFonts w:cstheme="minorHAnsi"/>
                <w:sz w:val="20"/>
                <w:szCs w:val="20"/>
              </w:rPr>
            </w:pPr>
            <w:r w:rsidRPr="00B01EE5">
              <w:rPr>
                <w:rFonts w:cstheme="minorHAnsi"/>
                <w:sz w:val="20"/>
                <w:szCs w:val="20"/>
              </w:rPr>
              <w:t xml:space="preserve"> Prob &gt; |z| =    0.5664</w:t>
            </w:r>
          </w:p>
          <w:p w14:paraId="3F840F06" w14:textId="77777777" w:rsidR="00CC3A78" w:rsidRPr="00B01EE5" w:rsidRDefault="00CC3A78" w:rsidP="00B01EE5"/>
        </w:tc>
      </w:tr>
      <w:tr w:rsidR="00B01EE5" w14:paraId="1827ABC6" w14:textId="77777777" w:rsidTr="00B01EE5">
        <w:tc>
          <w:tcPr>
            <w:tcW w:w="560" w:type="pct"/>
          </w:tcPr>
          <w:p w14:paraId="4D2BF820" w14:textId="77138535" w:rsidR="00CC3A78" w:rsidRPr="006C71DC" w:rsidRDefault="006C71DC" w:rsidP="006C71DC">
            <w:pPr>
              <w:pStyle w:val="ListParagraph"/>
              <w:numPr>
                <w:ilvl w:val="0"/>
                <w:numId w:val="3"/>
              </w:numPr>
              <w:ind w:left="447" w:hanging="425"/>
              <w:rPr>
                <w:rFonts w:ascii="Calibri" w:eastAsia="TimesNewRomanMTStd" w:hAnsi="Calibri" w:cs="Calibri"/>
              </w:rPr>
            </w:pPr>
            <w:r w:rsidRPr="00CC3A78">
              <w:rPr>
                <w:rFonts w:cstheme="minorHAnsi"/>
              </w:rPr>
              <w:t>Verbal persuasion about capability</w:t>
            </w:r>
          </w:p>
        </w:tc>
        <w:tc>
          <w:tcPr>
            <w:tcW w:w="2402" w:type="pct"/>
          </w:tcPr>
          <w:p w14:paraId="2ADAB958" w14:textId="204FEF2D" w:rsidR="00CC3A78" w:rsidRDefault="001A6C17" w:rsidP="002140F3">
            <w:r w:rsidRPr="001A6C17">
              <w:rPr>
                <w:noProof/>
              </w:rPr>
              <w:drawing>
                <wp:inline distT="0" distB="0" distL="0" distR="0" wp14:anchorId="468DFCF7" wp14:editId="65FD88C1">
                  <wp:extent cx="5781675" cy="2014014"/>
                  <wp:effectExtent l="0" t="0" r="0" b="5715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98768" cy="20199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0" w:type="pct"/>
          </w:tcPr>
          <w:p w14:paraId="24053704" w14:textId="2069E062" w:rsidR="00CC3A78" w:rsidRDefault="00F11CC5" w:rsidP="002140F3">
            <w:r w:rsidRPr="007F193B">
              <w:rPr>
                <w:rFonts w:cstheme="minorHAnsi"/>
                <w:noProof/>
                <w:sz w:val="20"/>
                <w:szCs w:val="20"/>
              </w:rPr>
              <w:drawing>
                <wp:inline distT="0" distB="0" distL="0" distR="0" wp14:anchorId="18D1C088" wp14:editId="32CE5822">
                  <wp:extent cx="3409950" cy="2479964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17341" cy="2485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7" w:type="pct"/>
            <w:shd w:val="clear" w:color="auto" w:fill="auto"/>
          </w:tcPr>
          <w:p w14:paraId="32B05A71" w14:textId="77777777" w:rsidR="00F11CC5" w:rsidRPr="00B01EE5" w:rsidRDefault="00F11CC5" w:rsidP="00B01EE5">
            <w:pPr>
              <w:rPr>
                <w:rFonts w:cstheme="minorHAnsi"/>
                <w:sz w:val="20"/>
                <w:szCs w:val="20"/>
              </w:rPr>
            </w:pPr>
            <w:r w:rsidRPr="00B01EE5">
              <w:rPr>
                <w:rFonts w:cstheme="minorHAnsi"/>
                <w:sz w:val="20"/>
                <w:szCs w:val="20"/>
              </w:rPr>
              <w:t>H0: beta1 = 0; no small-study effects</w:t>
            </w:r>
          </w:p>
          <w:p w14:paraId="328A7618" w14:textId="2418EB5B" w:rsidR="00F11CC5" w:rsidRPr="00B01EE5" w:rsidRDefault="00F11CC5" w:rsidP="00B01EE5">
            <w:pPr>
              <w:rPr>
                <w:rFonts w:cstheme="minorHAnsi"/>
                <w:sz w:val="20"/>
                <w:szCs w:val="20"/>
              </w:rPr>
            </w:pPr>
            <w:r w:rsidRPr="00B01EE5">
              <w:rPr>
                <w:rFonts w:cstheme="minorHAnsi"/>
                <w:sz w:val="20"/>
                <w:szCs w:val="20"/>
              </w:rPr>
              <w:t xml:space="preserve"> beta1 =   -221.65</w:t>
            </w:r>
          </w:p>
          <w:p w14:paraId="04E156C8" w14:textId="6B09C75D" w:rsidR="00F11CC5" w:rsidRPr="00B01EE5" w:rsidRDefault="00F11CC5" w:rsidP="00B01EE5">
            <w:pPr>
              <w:rPr>
                <w:rFonts w:cstheme="minorHAnsi"/>
                <w:sz w:val="20"/>
                <w:szCs w:val="20"/>
              </w:rPr>
            </w:pPr>
            <w:r w:rsidRPr="00B01EE5">
              <w:rPr>
                <w:rFonts w:cstheme="minorHAnsi"/>
                <w:sz w:val="20"/>
                <w:szCs w:val="20"/>
              </w:rPr>
              <w:t>SE of beta1 =   249.937</w:t>
            </w:r>
          </w:p>
          <w:p w14:paraId="53CAE4E3" w14:textId="71323BA9" w:rsidR="00F11CC5" w:rsidRPr="00B01EE5" w:rsidRDefault="00F11CC5" w:rsidP="00B01EE5">
            <w:pPr>
              <w:rPr>
                <w:rFonts w:cstheme="minorHAnsi"/>
                <w:sz w:val="20"/>
                <w:szCs w:val="20"/>
              </w:rPr>
            </w:pPr>
            <w:r w:rsidRPr="00B01EE5">
              <w:rPr>
                <w:rFonts w:cstheme="minorHAnsi"/>
                <w:sz w:val="20"/>
                <w:szCs w:val="20"/>
              </w:rPr>
              <w:t xml:space="preserve">  z =     -0.89</w:t>
            </w:r>
          </w:p>
          <w:p w14:paraId="771C6A51" w14:textId="2F27AC6B" w:rsidR="00CC3A78" w:rsidRPr="00B01EE5" w:rsidRDefault="00F11CC5" w:rsidP="00B01EE5">
            <w:r w:rsidRPr="00B01EE5">
              <w:rPr>
                <w:rFonts w:cstheme="minorHAnsi"/>
                <w:sz w:val="20"/>
                <w:szCs w:val="20"/>
              </w:rPr>
              <w:t xml:space="preserve"> Prob &gt; |z| =    0.3752</w:t>
            </w:r>
          </w:p>
        </w:tc>
      </w:tr>
      <w:tr w:rsidR="00B01EE5" w14:paraId="31F30DF8" w14:textId="77777777" w:rsidTr="00B01EE5">
        <w:tc>
          <w:tcPr>
            <w:tcW w:w="560" w:type="pct"/>
          </w:tcPr>
          <w:p w14:paraId="62B99EC7" w14:textId="3E88F79A" w:rsidR="00CC3A78" w:rsidRDefault="006C71DC" w:rsidP="006C71DC">
            <w:pPr>
              <w:pStyle w:val="ListParagraph"/>
              <w:numPr>
                <w:ilvl w:val="0"/>
                <w:numId w:val="3"/>
              </w:numPr>
              <w:ind w:left="447" w:hanging="425"/>
            </w:pPr>
            <w:r w:rsidRPr="006C71DC">
              <w:rPr>
                <w:rFonts w:cstheme="minorHAnsi"/>
              </w:rPr>
              <w:lastRenderedPageBreak/>
              <w:t>Self-talk</w:t>
            </w:r>
          </w:p>
        </w:tc>
        <w:tc>
          <w:tcPr>
            <w:tcW w:w="2402" w:type="pct"/>
          </w:tcPr>
          <w:p w14:paraId="060D14FC" w14:textId="5EF7795B" w:rsidR="00CC3A78" w:rsidRDefault="003F1AD2" w:rsidP="002140F3">
            <w:r w:rsidRPr="003F1AD2">
              <w:rPr>
                <w:noProof/>
              </w:rPr>
              <w:drawing>
                <wp:inline distT="0" distB="0" distL="0" distR="0" wp14:anchorId="14F56488" wp14:editId="5831AAD9">
                  <wp:extent cx="6019800" cy="2122262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29439" cy="21256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0" w:type="pct"/>
          </w:tcPr>
          <w:p w14:paraId="3EEAAF1C" w14:textId="64CBA257" w:rsidR="00CC3A78" w:rsidRDefault="00F11CC5" w:rsidP="002140F3">
            <w:r w:rsidRPr="00CE7823">
              <w:rPr>
                <w:rFonts w:cstheme="minorHAnsi"/>
                <w:noProof/>
                <w:sz w:val="20"/>
                <w:szCs w:val="20"/>
              </w:rPr>
              <w:drawing>
                <wp:inline distT="0" distB="0" distL="0" distR="0" wp14:anchorId="731FE275" wp14:editId="231FFFB5">
                  <wp:extent cx="4019550" cy="2923309"/>
                  <wp:effectExtent l="0" t="0" r="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32189" cy="29325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7" w:type="pct"/>
            <w:shd w:val="clear" w:color="auto" w:fill="auto"/>
          </w:tcPr>
          <w:p w14:paraId="31A497C2" w14:textId="77777777" w:rsidR="00F11CC5" w:rsidRPr="00B01EE5" w:rsidRDefault="00F11CC5" w:rsidP="00B01EE5">
            <w:pPr>
              <w:rPr>
                <w:rFonts w:cstheme="minorHAnsi"/>
                <w:sz w:val="20"/>
                <w:szCs w:val="20"/>
              </w:rPr>
            </w:pPr>
            <w:r w:rsidRPr="00B01EE5">
              <w:rPr>
                <w:rFonts w:cstheme="minorHAnsi"/>
                <w:sz w:val="20"/>
                <w:szCs w:val="20"/>
              </w:rPr>
              <w:t>H0: beta1 = 0; no small-study effects</w:t>
            </w:r>
          </w:p>
          <w:p w14:paraId="125EC96B" w14:textId="200E5F9D" w:rsidR="00F11CC5" w:rsidRPr="00B01EE5" w:rsidRDefault="00F11CC5" w:rsidP="00B01EE5">
            <w:pPr>
              <w:rPr>
                <w:rFonts w:cstheme="minorHAnsi"/>
                <w:sz w:val="20"/>
                <w:szCs w:val="20"/>
              </w:rPr>
            </w:pPr>
            <w:r w:rsidRPr="00B01EE5">
              <w:rPr>
                <w:rFonts w:cstheme="minorHAnsi"/>
                <w:sz w:val="20"/>
                <w:szCs w:val="20"/>
              </w:rPr>
              <w:t>beta1 =      2.71</w:t>
            </w:r>
          </w:p>
          <w:p w14:paraId="5961BC7A" w14:textId="6276BC3C" w:rsidR="00F11CC5" w:rsidRPr="00B01EE5" w:rsidRDefault="00F11CC5" w:rsidP="00B01EE5">
            <w:pPr>
              <w:rPr>
                <w:rFonts w:cstheme="minorHAnsi"/>
                <w:sz w:val="20"/>
                <w:szCs w:val="20"/>
              </w:rPr>
            </w:pPr>
            <w:r w:rsidRPr="00B01EE5">
              <w:rPr>
                <w:rFonts w:cstheme="minorHAnsi"/>
                <w:sz w:val="20"/>
                <w:szCs w:val="20"/>
              </w:rPr>
              <w:t>SE of beta1 =     4.724</w:t>
            </w:r>
          </w:p>
          <w:p w14:paraId="15886D6A" w14:textId="00203E77" w:rsidR="00F11CC5" w:rsidRPr="00B01EE5" w:rsidRDefault="00F11CC5" w:rsidP="00B01EE5">
            <w:pPr>
              <w:rPr>
                <w:rFonts w:cstheme="minorHAnsi"/>
                <w:sz w:val="20"/>
                <w:szCs w:val="20"/>
              </w:rPr>
            </w:pPr>
            <w:r w:rsidRPr="00B01EE5">
              <w:rPr>
                <w:rFonts w:cstheme="minorHAnsi"/>
                <w:sz w:val="20"/>
                <w:szCs w:val="20"/>
              </w:rPr>
              <w:t xml:space="preserve"> z =      0.57</w:t>
            </w:r>
          </w:p>
          <w:p w14:paraId="2DDA2DDC" w14:textId="70090796" w:rsidR="00F11CC5" w:rsidRPr="00B01EE5" w:rsidRDefault="00F11CC5" w:rsidP="00B01EE5">
            <w:pPr>
              <w:rPr>
                <w:rFonts w:cstheme="minorHAnsi"/>
                <w:sz w:val="20"/>
                <w:szCs w:val="20"/>
              </w:rPr>
            </w:pPr>
            <w:r w:rsidRPr="00B01EE5">
              <w:rPr>
                <w:rFonts w:cstheme="minorHAnsi"/>
                <w:sz w:val="20"/>
                <w:szCs w:val="20"/>
              </w:rPr>
              <w:t>Prob &gt; |z| =    0.5664</w:t>
            </w:r>
          </w:p>
          <w:p w14:paraId="4F8F04A3" w14:textId="77777777" w:rsidR="00CC3A78" w:rsidRPr="00B01EE5" w:rsidRDefault="00CC3A78" w:rsidP="00B01EE5"/>
          <w:p w14:paraId="0CDA11CD" w14:textId="77777777" w:rsidR="00F11CC5" w:rsidRPr="00B01EE5" w:rsidRDefault="00F11CC5" w:rsidP="00B01EE5"/>
          <w:p w14:paraId="2F6FA188" w14:textId="77777777" w:rsidR="00F11CC5" w:rsidRPr="00B01EE5" w:rsidRDefault="00F11CC5" w:rsidP="00B01EE5"/>
          <w:p w14:paraId="28372B0F" w14:textId="77777777" w:rsidR="00F11CC5" w:rsidRPr="00B01EE5" w:rsidRDefault="00F11CC5" w:rsidP="00B01EE5"/>
          <w:p w14:paraId="0C2990CC" w14:textId="77777777" w:rsidR="00F11CC5" w:rsidRPr="00B01EE5" w:rsidRDefault="00F11CC5" w:rsidP="00B01EE5"/>
          <w:p w14:paraId="4C4C9B6A" w14:textId="677B9C57" w:rsidR="00F11CC5" w:rsidRPr="00B01EE5" w:rsidRDefault="00F11CC5" w:rsidP="00B01EE5"/>
        </w:tc>
      </w:tr>
    </w:tbl>
    <w:p w14:paraId="567ECE35" w14:textId="77777777" w:rsidR="00C22B4A" w:rsidRDefault="00C22B4A"/>
    <w:sectPr w:rsidR="00C22B4A" w:rsidSect="00CC3A78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MTStd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8A5EE6"/>
    <w:multiLevelType w:val="hybridMultilevel"/>
    <w:tmpl w:val="D2F002B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8E38D9"/>
    <w:multiLevelType w:val="hybridMultilevel"/>
    <w:tmpl w:val="46024E2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236AE2"/>
    <w:multiLevelType w:val="hybridMultilevel"/>
    <w:tmpl w:val="46024E2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4178988">
    <w:abstractNumId w:val="1"/>
  </w:num>
  <w:num w:numId="2" w16cid:durableId="639112989">
    <w:abstractNumId w:val="2"/>
  </w:num>
  <w:num w:numId="3" w16cid:durableId="16728763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HEoaGFqYWxubG5ko6SsGpxcWZ+XkgBYa1AAz29kwsAAAA"/>
  </w:docVars>
  <w:rsids>
    <w:rsidRoot w:val="00C22B4A"/>
    <w:rsid w:val="001A6C17"/>
    <w:rsid w:val="00234301"/>
    <w:rsid w:val="0028037D"/>
    <w:rsid w:val="003F1AD2"/>
    <w:rsid w:val="00576B4C"/>
    <w:rsid w:val="006C71DC"/>
    <w:rsid w:val="00860C4E"/>
    <w:rsid w:val="009B4A1D"/>
    <w:rsid w:val="009C7C28"/>
    <w:rsid w:val="00B01EE5"/>
    <w:rsid w:val="00C22B4A"/>
    <w:rsid w:val="00CC3A78"/>
    <w:rsid w:val="00DC150E"/>
    <w:rsid w:val="00EE275E"/>
    <w:rsid w:val="00F11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4A6E8"/>
  <w15:chartTrackingRefBased/>
  <w15:docId w15:val="{997B1577-692B-4845-869B-7B7BEC760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2B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C3A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26" Type="http://schemas.openxmlformats.org/officeDocument/2006/relationships/image" Target="media/image22.emf"/><Relationship Id="rId3" Type="http://schemas.openxmlformats.org/officeDocument/2006/relationships/settings" Target="settings.xml"/><Relationship Id="rId21" Type="http://schemas.openxmlformats.org/officeDocument/2006/relationships/image" Target="media/image17.emf"/><Relationship Id="rId34" Type="http://schemas.openxmlformats.org/officeDocument/2006/relationships/image" Target="media/image30.emf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33" Type="http://schemas.openxmlformats.org/officeDocument/2006/relationships/image" Target="media/image29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29" Type="http://schemas.openxmlformats.org/officeDocument/2006/relationships/image" Target="media/image25.emf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image" Target="media/image20.emf"/><Relationship Id="rId32" Type="http://schemas.openxmlformats.org/officeDocument/2006/relationships/image" Target="media/image28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28" Type="http://schemas.openxmlformats.org/officeDocument/2006/relationships/image" Target="media/image24.emf"/><Relationship Id="rId36" Type="http://schemas.openxmlformats.org/officeDocument/2006/relationships/theme" Target="theme/theme1.xml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31" Type="http://schemas.openxmlformats.org/officeDocument/2006/relationships/image" Target="media/image27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Relationship Id="rId27" Type="http://schemas.openxmlformats.org/officeDocument/2006/relationships/image" Target="media/image23.emf"/><Relationship Id="rId30" Type="http://schemas.openxmlformats.org/officeDocument/2006/relationships/image" Target="media/image26.emf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6</Pages>
  <Words>368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ual Getnet Mersha</dc:creator>
  <cp:keywords/>
  <dc:description/>
  <cp:lastModifiedBy>Amanual Getnet Mersha</cp:lastModifiedBy>
  <cp:revision>11</cp:revision>
  <dcterms:created xsi:type="dcterms:W3CDTF">2022-06-15T02:15:00Z</dcterms:created>
  <dcterms:modified xsi:type="dcterms:W3CDTF">2022-06-16T02:09:00Z</dcterms:modified>
</cp:coreProperties>
</file>